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EAF75" w14:textId="5EF476AA" w:rsidR="00A47E7A" w:rsidRPr="002605B3" w:rsidRDefault="00A47E7A" w:rsidP="00A47E7A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544F9E">
        <w:rPr>
          <w:rFonts w:cs="Times New Roman"/>
          <w:b/>
          <w:bCs/>
          <w:szCs w:val="24"/>
        </w:rPr>
        <w:t>Supplementary Table 1. Correlations between baseline ant</w:t>
      </w:r>
      <w:r w:rsidR="00737428" w:rsidRPr="00544F9E">
        <w:rPr>
          <w:rFonts w:cs="Times New Roman"/>
          <w:b/>
          <w:bCs/>
          <w:szCs w:val="24"/>
        </w:rPr>
        <w:t>h</w:t>
      </w:r>
      <w:r w:rsidRPr="00544F9E">
        <w:rPr>
          <w:rFonts w:cs="Times New Roman"/>
          <w:b/>
          <w:bCs/>
          <w:szCs w:val="24"/>
        </w:rPr>
        <w:t xml:space="preserve">ropometric data, laboratory parameters and thrombin generation parameters in </w:t>
      </w:r>
      <w:r w:rsidR="00737428" w:rsidRPr="00544F9E">
        <w:rPr>
          <w:rFonts w:cs="Times New Roman"/>
          <w:b/>
          <w:bCs/>
          <w:szCs w:val="24"/>
        </w:rPr>
        <w:t xml:space="preserve">controls </w:t>
      </w:r>
      <w:r w:rsidR="005C35D1">
        <w:rPr>
          <w:rFonts w:cs="Times New Roman"/>
          <w:b/>
          <w:bCs/>
          <w:szCs w:val="24"/>
        </w:rPr>
        <w:t>at baseline</w:t>
      </w:r>
      <w:r w:rsidR="00454F49">
        <w:rPr>
          <w:rFonts w:cs="Times New Roman"/>
          <w:b/>
          <w:bCs/>
          <w:szCs w:val="24"/>
        </w:rPr>
        <w:t xml:space="preserve"> (</w:t>
      </w:r>
      <w:r w:rsidR="00737428" w:rsidRPr="00544F9E">
        <w:rPr>
          <w:rFonts w:cs="Times New Roman"/>
          <w:b/>
          <w:bCs/>
          <w:szCs w:val="24"/>
        </w:rPr>
        <w:t xml:space="preserve">before </w:t>
      </w:r>
      <w:r w:rsidR="00454F49" w:rsidRPr="00927696">
        <w:rPr>
          <w:b/>
          <w:lang w:val="en-GB"/>
        </w:rPr>
        <w:t>Pfizer-</w:t>
      </w:r>
      <w:proofErr w:type="spellStart"/>
      <w:r w:rsidR="00454F49" w:rsidRPr="00927696">
        <w:rPr>
          <w:b/>
          <w:lang w:val="en-GB"/>
        </w:rPr>
        <w:t>BioNTech</w:t>
      </w:r>
      <w:proofErr w:type="spellEnd"/>
      <w:r w:rsidR="00454F49" w:rsidRPr="00927696">
        <w:rPr>
          <w:b/>
          <w:lang w:val="en-GB"/>
        </w:rPr>
        <w:t xml:space="preserve"> BNT162b2</w:t>
      </w:r>
      <w:r w:rsidR="00454F49">
        <w:rPr>
          <w:b/>
          <w:lang w:val="en-GB"/>
        </w:rPr>
        <w:t xml:space="preserve"> </w:t>
      </w:r>
      <w:r w:rsidR="00737428" w:rsidRPr="00544F9E">
        <w:rPr>
          <w:rFonts w:cs="Times New Roman"/>
          <w:b/>
          <w:bCs/>
          <w:szCs w:val="24"/>
        </w:rPr>
        <w:t>vaccine</w:t>
      </w:r>
      <w:r w:rsidR="00454F49">
        <w:rPr>
          <w:rFonts w:cs="Times New Roman"/>
          <w:b/>
          <w:bCs/>
          <w:szCs w:val="24"/>
        </w:rPr>
        <w:t>)</w:t>
      </w:r>
    </w:p>
    <w:tbl>
      <w:tblPr>
        <w:tblStyle w:val="TableGrid"/>
        <w:tblW w:w="151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7"/>
        <w:gridCol w:w="1122"/>
        <w:gridCol w:w="1250"/>
        <w:gridCol w:w="1251"/>
        <w:gridCol w:w="1251"/>
        <w:gridCol w:w="1330"/>
        <w:gridCol w:w="1288"/>
        <w:gridCol w:w="1217"/>
        <w:gridCol w:w="1256"/>
        <w:gridCol w:w="1209"/>
        <w:gridCol w:w="1201"/>
        <w:gridCol w:w="1095"/>
        <w:gridCol w:w="1134"/>
        <w:gridCol w:w="142"/>
      </w:tblGrid>
      <w:tr w:rsidR="000B2665" w:rsidRPr="002605B3" w14:paraId="3D93BFB6" w14:textId="5F8E7129" w:rsidTr="00DD1264">
        <w:trPr>
          <w:trHeight w:val="613"/>
        </w:trPr>
        <w:tc>
          <w:tcPr>
            <w:tcW w:w="1549" w:type="dxa"/>
            <w:gridSpan w:val="2"/>
            <w:tcBorders>
              <w:left w:val="nil"/>
              <w:right w:val="nil"/>
            </w:tcBorders>
            <w:vAlign w:val="center"/>
          </w:tcPr>
          <w:p w14:paraId="53DE0CCC" w14:textId="77777777" w:rsidR="000B2665" w:rsidRPr="002605B3" w:rsidRDefault="000B2665" w:rsidP="009B74BF">
            <w:pPr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vAlign w:val="center"/>
          </w:tcPr>
          <w:p w14:paraId="089DD12B" w14:textId="77777777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>Age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y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14:paraId="296E170B" w14:textId="77777777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>BMI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kg/m</w:t>
            </w:r>
            <w:r w:rsidRPr="002605B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left w:val="nil"/>
              <w:right w:val="nil"/>
            </w:tcBorders>
            <w:vAlign w:val="center"/>
          </w:tcPr>
          <w:p w14:paraId="7F76D237" w14:textId="77777777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2605B3">
              <w:rPr>
                <w:rFonts w:cs="Times New Roman"/>
                <w:b/>
                <w:bCs/>
                <w:sz w:val="20"/>
                <w:szCs w:val="20"/>
              </w:rPr>
              <w:t>hsCRP</w:t>
            </w:r>
            <w:proofErr w:type="spellEnd"/>
            <w:r w:rsidRPr="002605B3">
              <w:rPr>
                <w:rFonts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14:paraId="0C6B844A" w14:textId="6932FD6F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>Ferritin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µg/L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13BECB8D" w14:textId="77777777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>WBC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G/L)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14:paraId="19938A56" w14:textId="1BC8CAF2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>RBC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T/L)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2EBBDD" w14:textId="022F7236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>HGB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g/L)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9F716" w14:textId="09CD6E22" w:rsidR="000B2665" w:rsidRPr="002605B3" w:rsidRDefault="009C17E1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LT</w:t>
            </w:r>
            <w:r w:rsidR="000B2665"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G/L)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8CCC1" w14:textId="538C8485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>PT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s)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E6B3D" w14:textId="687C06F5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>APTT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s)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82D13" w14:textId="3CFB3CAC" w:rsidR="000B2665" w:rsidRPr="002605B3" w:rsidRDefault="000B2665" w:rsidP="000B2665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05B3">
              <w:rPr>
                <w:rFonts w:cs="Times New Roman"/>
                <w:b/>
                <w:bCs/>
                <w:sz w:val="20"/>
                <w:szCs w:val="20"/>
              </w:rPr>
              <w:t xml:space="preserve">Fibrinogen 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br/>
              <w:t>(g/L)</w:t>
            </w:r>
          </w:p>
        </w:tc>
      </w:tr>
      <w:tr w:rsidR="00DD1264" w:rsidRPr="002605B3" w14:paraId="7A30D7F3" w14:textId="77777777" w:rsidTr="00DD1264">
        <w:trPr>
          <w:gridAfter w:val="1"/>
          <w:wAfter w:w="142" w:type="dxa"/>
        </w:trPr>
        <w:tc>
          <w:tcPr>
            <w:tcW w:w="42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682E7A6A" w14:textId="77777777" w:rsidR="00DD1264" w:rsidRPr="002605B3" w:rsidRDefault="00DD1264" w:rsidP="00DD1264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Thrombin generation parameters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B116B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Lag time (min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818B3" w14:textId="3C9D771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1907</w:t>
            </w:r>
          </w:p>
          <w:p w14:paraId="29587B46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427DE3A7" w14:textId="4BC7EE2F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4267 to 0.0695</w:t>
            </w:r>
          </w:p>
          <w:p w14:paraId="7293527C" w14:textId="197D786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1376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05091" w14:textId="054BDA71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3806</w:t>
            </w:r>
          </w:p>
          <w:p w14:paraId="0AAF8559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0A9B636E" w14:textId="6C5DB92E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0.1230 to 0.5902</w:t>
            </w:r>
          </w:p>
          <w:p w14:paraId="06421A01" w14:textId="0BCBAC72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t>0.0038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C3DD4" w14:textId="38CEAF6E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2236</w:t>
            </w:r>
          </w:p>
          <w:p w14:paraId="720CC0F5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6E537A20" w14:textId="1338707F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374 to 0.4561</w:t>
            </w:r>
          </w:p>
          <w:p w14:paraId="13811909" w14:textId="466EF2D3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0832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A280A" w14:textId="0176F60C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784</w:t>
            </w:r>
          </w:p>
          <w:p w14:paraId="4CCEE332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37EECDA8" w14:textId="36DD731B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844 to 0.4180</w:t>
            </w:r>
          </w:p>
          <w:p w14:paraId="5F546D5D" w14:textId="1C10BD55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1690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45FA1" w14:textId="33F1C421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0989</w:t>
            </w:r>
          </w:p>
          <w:p w14:paraId="6E056AF8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60E590DF" w14:textId="6632C791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620 to 0.3470</w:t>
            </w:r>
          </w:p>
          <w:p w14:paraId="61F3A0B0" w14:textId="5B27A911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4441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86C6F" w14:textId="5276AB32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852</w:t>
            </w:r>
          </w:p>
          <w:p w14:paraId="7314B8C3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7D00F3E4" w14:textId="2C01B774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751 to 0.4220</w:t>
            </w:r>
          </w:p>
          <w:p w14:paraId="28997721" w14:textId="118BDCED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1495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BE5DC" w14:textId="2E30D31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572</w:t>
            </w:r>
          </w:p>
          <w:p w14:paraId="062DFD98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2D666D70" w14:textId="7B1131B9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038 to 0.3980</w:t>
            </w:r>
          </w:p>
          <w:p w14:paraId="4D812486" w14:textId="0BCD69A2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2222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</w:tcPr>
          <w:p w14:paraId="6E63036A" w14:textId="7DBB1C5B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0750</w:t>
            </w:r>
          </w:p>
          <w:p w14:paraId="6786F86F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3FF5AF23" w14:textId="34800042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854 to 0.3256</w:t>
            </w:r>
          </w:p>
          <w:p w14:paraId="4F4CB25F" w14:textId="7CC3CCB1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5621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193270D4" w14:textId="365969FC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2041</w:t>
            </w:r>
          </w:p>
          <w:p w14:paraId="3F1F426B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2D43CEB3" w14:textId="6D7FFE4E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556 to 0.4379</w:t>
            </w:r>
          </w:p>
          <w:p w14:paraId="7D6857C4" w14:textId="669EF308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1116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</w:tcPr>
          <w:p w14:paraId="243A3A8D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0016</w:t>
            </w:r>
          </w:p>
          <w:p w14:paraId="451F034C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743709B0" w14:textId="5CFA883E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2584 to 0.2553</w:t>
            </w:r>
          </w:p>
          <w:p w14:paraId="5189A0E7" w14:textId="037EA16F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989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4C1107" w14:textId="1BC0D04A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212</w:t>
            </w:r>
          </w:p>
          <w:p w14:paraId="58361960" w14:textId="77777777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2E785DEE" w14:textId="10A249B2" w:rsidR="00DD1264" w:rsidRPr="002605B3" w:rsidRDefault="00DD1264" w:rsidP="00DD126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400 to 0.3666</w:t>
            </w:r>
          </w:p>
          <w:p w14:paraId="1ADF0E35" w14:textId="33EE6E06" w:rsidR="00DD1264" w:rsidRPr="002605B3" w:rsidRDefault="00DD1264" w:rsidP="00DD126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3480</w:t>
            </w:r>
          </w:p>
        </w:tc>
      </w:tr>
      <w:tr w:rsidR="00162838" w:rsidRPr="002605B3" w14:paraId="70E36CAE" w14:textId="77777777" w:rsidTr="00DD1264">
        <w:trPr>
          <w:gridAfter w:val="1"/>
          <w:wAfter w:w="142" w:type="dxa"/>
        </w:trPr>
        <w:tc>
          <w:tcPr>
            <w:tcW w:w="427" w:type="dxa"/>
            <w:vMerge/>
            <w:tcBorders>
              <w:left w:val="nil"/>
              <w:right w:val="nil"/>
            </w:tcBorders>
            <w:vAlign w:val="center"/>
          </w:tcPr>
          <w:p w14:paraId="3ED98E2C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0026E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ETP (</w:t>
            </w:r>
            <w:proofErr w:type="spellStart"/>
            <w:r w:rsidRPr="002605B3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2605B3">
              <w:rPr>
                <w:rFonts w:cs="Times New Roman"/>
                <w:sz w:val="20"/>
                <w:szCs w:val="20"/>
              </w:rPr>
              <w:t>*min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A04A3" w14:textId="63C80E45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2481</w:t>
            </w:r>
          </w:p>
          <w:p w14:paraId="35F0B06A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6DACAC1F" w14:textId="5507AC81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093 to 0.4747</w:t>
            </w:r>
          </w:p>
          <w:p w14:paraId="14540465" w14:textId="41D4DE9E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051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95627" w14:textId="4A192E9B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569</w:t>
            </w:r>
          </w:p>
          <w:p w14:paraId="10AB109B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0DA8B64B" w14:textId="0C334111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184 to 0.4098</w:t>
            </w:r>
          </w:p>
          <w:p w14:paraId="1C6626A0" w14:textId="352870EE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248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497A0" w14:textId="7BC2DE40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134</w:t>
            </w:r>
          </w:p>
          <w:p w14:paraId="7D99A43F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0A3EFDE6" w14:textId="64796FDA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499 to 0.3617</w:t>
            </w:r>
          </w:p>
          <w:p w14:paraId="2D9F2185" w14:textId="76645D33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384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5B14D" w14:textId="61D054D0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0952</w:t>
            </w:r>
          </w:p>
          <w:p w14:paraId="3CFFA37A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362F4441" w14:textId="28FC1EA2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3457 to 0.1678</w:t>
            </w:r>
          </w:p>
          <w:p w14:paraId="4E5A4FA6" w14:textId="331A251B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465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E6B91" w14:textId="179DEE5E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429</w:t>
            </w:r>
          </w:p>
          <w:p w14:paraId="336198D5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4230E04C" w14:textId="0873A497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183 to 0.3855</w:t>
            </w:r>
          </w:p>
          <w:p w14:paraId="681990EF" w14:textId="0447A314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268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A0C0C" w14:textId="671C1413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2323</w:t>
            </w:r>
          </w:p>
          <w:p w14:paraId="430CFF6D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64AFD4FB" w14:textId="0A02619A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4615 to 0.0261</w:t>
            </w:r>
          </w:p>
          <w:p w14:paraId="488A9FF6" w14:textId="395AF33C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069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78719" w14:textId="733832A8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1452</w:t>
            </w:r>
          </w:p>
          <w:p w14:paraId="4C767EAE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78E6C6AE" w14:textId="4F444DDB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3876 to 0.1159</w:t>
            </w:r>
          </w:p>
          <w:p w14:paraId="4860E983" w14:textId="416AF9EC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260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B1A6F" w14:textId="711636B1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0304</w:t>
            </w:r>
          </w:p>
          <w:p w14:paraId="7E61F7FA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0F7321FE" w14:textId="6EDFBDCE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2282 to 0.2850</w:t>
            </w:r>
          </w:p>
          <w:p w14:paraId="4EEBBD9A" w14:textId="0A9033C4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814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29868" w14:textId="2F81540F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4432</w:t>
            </w:r>
          </w:p>
          <w:p w14:paraId="22FD9258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74E3F529" w14:textId="557AB9D6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6285 to</w:t>
            </w:r>
            <w:r w:rsidR="00AE4C72" w:rsidRPr="002605B3">
              <w:rPr>
                <w:rFonts w:cs="Times New Roman"/>
                <w:sz w:val="20"/>
                <w:szCs w:val="20"/>
              </w:rPr>
              <w:br/>
            </w:r>
            <w:r w:rsidRPr="002605B3">
              <w:rPr>
                <w:rFonts w:cs="Times New Roman"/>
                <w:sz w:val="20"/>
                <w:szCs w:val="20"/>
              </w:rPr>
              <w:t>-0.2103</w:t>
            </w:r>
          </w:p>
          <w:p w14:paraId="2CAB0EFB" w14:textId="04D43A6E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75D75" w14:textId="55BD840E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3445</w:t>
            </w:r>
          </w:p>
          <w:p w14:paraId="29C923DA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24712D93" w14:textId="0C252409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5524 to</w:t>
            </w:r>
            <w:r w:rsidR="00AE4C72" w:rsidRPr="002605B3">
              <w:rPr>
                <w:rFonts w:cs="Times New Roman"/>
                <w:sz w:val="20"/>
                <w:szCs w:val="20"/>
              </w:rPr>
              <w:br/>
            </w:r>
            <w:r w:rsidRPr="002605B3">
              <w:rPr>
                <w:rFonts w:cs="Times New Roman"/>
                <w:sz w:val="20"/>
                <w:szCs w:val="20"/>
              </w:rPr>
              <w:t>-0.0961</w:t>
            </w:r>
          </w:p>
          <w:p w14:paraId="088B5048" w14:textId="35CEADDA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t>0.00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B653D" w14:textId="0C95D9BC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2379</w:t>
            </w:r>
          </w:p>
          <w:p w14:paraId="7697821D" w14:textId="77777777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2D679224" w14:textId="7E996289" w:rsidR="00162838" w:rsidRPr="002605B3" w:rsidRDefault="00162838" w:rsidP="0016283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202 to 0.4662</w:t>
            </w:r>
          </w:p>
          <w:p w14:paraId="4AF695F3" w14:textId="2F6F8F80" w:rsidR="00162838" w:rsidRPr="002605B3" w:rsidRDefault="00162838" w:rsidP="00162838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0627</w:t>
            </w:r>
          </w:p>
        </w:tc>
      </w:tr>
      <w:tr w:rsidR="005A27B9" w:rsidRPr="002605B3" w14:paraId="39CA72CF" w14:textId="77777777" w:rsidTr="00DD1264">
        <w:trPr>
          <w:gridAfter w:val="1"/>
          <w:wAfter w:w="142" w:type="dxa"/>
        </w:trPr>
        <w:tc>
          <w:tcPr>
            <w:tcW w:w="427" w:type="dxa"/>
            <w:vMerge/>
            <w:tcBorders>
              <w:left w:val="nil"/>
              <w:right w:val="nil"/>
            </w:tcBorders>
            <w:vAlign w:val="center"/>
          </w:tcPr>
          <w:p w14:paraId="5FCD5482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FDE75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eak thrombin (</w:t>
            </w:r>
            <w:proofErr w:type="spellStart"/>
            <w:r w:rsidRPr="002605B3">
              <w:rPr>
                <w:rFonts w:cs="Times New Roman"/>
                <w:sz w:val="20"/>
                <w:szCs w:val="20"/>
              </w:rPr>
              <w:t>nM</w:t>
            </w:r>
            <w:proofErr w:type="spellEnd"/>
            <w:r w:rsidRPr="002605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62989" w14:textId="71BAF9A0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2986</w:t>
            </w:r>
          </w:p>
          <w:p w14:paraId="56245059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4A2B4F88" w14:textId="60B03B6E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0.0452 to 0.5159</w:t>
            </w:r>
          </w:p>
          <w:p w14:paraId="7A96EF24" w14:textId="132995D9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t>0.018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13703" w14:textId="6629C010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0706</w:t>
            </w:r>
          </w:p>
          <w:p w14:paraId="2B88162E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1EC79D02" w14:textId="67468404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2036 to 0.3345</w:t>
            </w:r>
          </w:p>
          <w:p w14:paraId="6ADF1557" w14:textId="21BB5B72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605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28C9D" w14:textId="1A8636C3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624</w:t>
            </w:r>
          </w:p>
          <w:p w14:paraId="13192CFE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47DFCA77" w14:textId="7F168FCB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008 to 0.4043</w:t>
            </w:r>
          </w:p>
          <w:p w14:paraId="6F6707ED" w14:textId="0CD59C4C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211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800FD" w14:textId="50A17D79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1968</w:t>
            </w:r>
          </w:p>
          <w:p w14:paraId="6E3AC758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5FFE6836" w14:textId="63F06102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4336 to 0.654</w:t>
            </w:r>
          </w:p>
          <w:p w14:paraId="3DF0D987" w14:textId="493E95F3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128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5D7D3" w14:textId="26E9185E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185</w:t>
            </w:r>
          </w:p>
          <w:p w14:paraId="35C593F1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77C959AB" w14:textId="05EECC24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427 to 0.3642</w:t>
            </w:r>
          </w:p>
          <w:p w14:paraId="0281DC27" w14:textId="3343FE55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359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76E5A" w14:textId="5572E99A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1579</w:t>
            </w:r>
          </w:p>
          <w:p w14:paraId="2B8156A7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1BE61AFD" w14:textId="053D01C7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3986 to</w:t>
            </w:r>
            <w:r w:rsidR="00AE4C72" w:rsidRPr="002605B3">
              <w:rPr>
                <w:rFonts w:cs="Times New Roman"/>
                <w:sz w:val="20"/>
                <w:szCs w:val="20"/>
              </w:rPr>
              <w:t xml:space="preserve"> </w:t>
            </w:r>
            <w:r w:rsidRPr="002605B3">
              <w:rPr>
                <w:rFonts w:cs="Times New Roman"/>
                <w:sz w:val="20"/>
                <w:szCs w:val="20"/>
              </w:rPr>
              <w:t>0.1031</w:t>
            </w:r>
          </w:p>
          <w:p w14:paraId="65A618FA" w14:textId="7719E4A4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220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90A16" w14:textId="5BC964B0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1182</w:t>
            </w:r>
          </w:p>
          <w:p w14:paraId="4BA4AA9C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0731FA7E" w14:textId="440AFD6F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3640 to 0.1430</w:t>
            </w:r>
          </w:p>
          <w:p w14:paraId="236362C1" w14:textId="0B27CE0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360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05BAF" w14:textId="13825B2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0593</w:t>
            </w:r>
          </w:p>
          <w:p w14:paraId="725A0CAE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03A573B0" w14:textId="1D001496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2005 to</w:t>
            </w:r>
            <w:r w:rsidRPr="002605B3">
              <w:rPr>
                <w:rFonts w:cs="Times New Roman"/>
                <w:sz w:val="20"/>
                <w:szCs w:val="20"/>
              </w:rPr>
              <w:br/>
              <w:t>0.3115</w:t>
            </w:r>
          </w:p>
          <w:p w14:paraId="7D53DFCE" w14:textId="53E35EBB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646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9C032" w14:textId="4D3C0950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4631</w:t>
            </w:r>
          </w:p>
          <w:p w14:paraId="10CF1396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732F17AA" w14:textId="6FEFF6A8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6434 to</w:t>
            </w:r>
            <w:r w:rsidR="00AE4C72" w:rsidRPr="002605B3">
              <w:rPr>
                <w:rFonts w:cs="Times New Roman"/>
                <w:sz w:val="20"/>
                <w:szCs w:val="20"/>
              </w:rPr>
              <w:br/>
            </w:r>
            <w:r w:rsidRPr="002605B3">
              <w:rPr>
                <w:rFonts w:cs="Times New Roman"/>
                <w:sz w:val="20"/>
                <w:szCs w:val="20"/>
              </w:rPr>
              <w:t>-0.2341</w:t>
            </w:r>
          </w:p>
          <w:p w14:paraId="4397C00E" w14:textId="66795A1E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C0B9D" w14:textId="4F90905C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5956</w:t>
            </w:r>
          </w:p>
          <w:p w14:paraId="17767C6D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379014C6" w14:textId="691BF1FE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7393 to</w:t>
            </w:r>
            <w:r w:rsidR="00AE4C72" w:rsidRPr="002605B3">
              <w:rPr>
                <w:rFonts w:cs="Times New Roman"/>
                <w:sz w:val="20"/>
                <w:szCs w:val="20"/>
              </w:rPr>
              <w:br/>
            </w:r>
            <w:r w:rsidRPr="002605B3">
              <w:rPr>
                <w:rFonts w:cs="Times New Roman"/>
                <w:sz w:val="20"/>
                <w:szCs w:val="20"/>
              </w:rPr>
              <w:t>-0.3999</w:t>
            </w:r>
          </w:p>
          <w:p w14:paraId="2C93C9B5" w14:textId="5A8B8066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&lt;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0867B" w14:textId="78ADA974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2500</w:t>
            </w:r>
          </w:p>
          <w:p w14:paraId="47841146" w14:textId="77777777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3097762F" w14:textId="74D05611" w:rsidR="005A27B9" w:rsidRPr="002605B3" w:rsidRDefault="005A27B9" w:rsidP="005A27B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072 to 0.</w:t>
            </w:r>
            <w:r w:rsidR="00737059" w:rsidRPr="002605B3">
              <w:rPr>
                <w:rFonts w:cs="Times New Roman"/>
                <w:sz w:val="20"/>
                <w:szCs w:val="20"/>
              </w:rPr>
              <w:t>4763</w:t>
            </w:r>
          </w:p>
          <w:p w14:paraId="5AB3AB96" w14:textId="5871FD62" w:rsidR="005A27B9" w:rsidRPr="002605B3" w:rsidRDefault="005A27B9" w:rsidP="005A27B9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</w:t>
            </w:r>
            <w:r w:rsidR="00355A57" w:rsidRPr="002605B3">
              <w:rPr>
                <w:rFonts w:cs="Times New Roman"/>
                <w:sz w:val="20"/>
                <w:szCs w:val="20"/>
              </w:rPr>
              <w:t>0.0500</w:t>
            </w:r>
          </w:p>
        </w:tc>
      </w:tr>
      <w:tr w:rsidR="00355A57" w:rsidRPr="002605B3" w14:paraId="13C943DF" w14:textId="77777777" w:rsidTr="00DD1264">
        <w:trPr>
          <w:gridAfter w:val="1"/>
          <w:wAfter w:w="142" w:type="dxa"/>
        </w:trPr>
        <w:tc>
          <w:tcPr>
            <w:tcW w:w="427" w:type="dxa"/>
            <w:vMerge/>
            <w:tcBorders>
              <w:left w:val="nil"/>
              <w:right w:val="nil"/>
            </w:tcBorders>
            <w:vAlign w:val="center"/>
          </w:tcPr>
          <w:p w14:paraId="26A33675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6CF660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Time to peak (min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34B2D8" w14:textId="1CD86E9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-0.1337</w:t>
            </w:r>
          </w:p>
          <w:p w14:paraId="21BDC683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0875525B" w14:textId="55C248F5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3775 to 0.1276</w:t>
            </w:r>
          </w:p>
          <w:p w14:paraId="17E51A78" w14:textId="070E720E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300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3523EB" w14:textId="1BA1C2E9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3233</w:t>
            </w:r>
          </w:p>
          <w:p w14:paraId="50AFBC4C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00D785DB" w14:textId="572EFF56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0.0580 to 0.5459</w:t>
            </w:r>
          </w:p>
          <w:p w14:paraId="6736D8A8" w14:textId="4C2F3FC4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</w:t>
            </w:r>
            <w:r w:rsidRPr="002605B3">
              <w:rPr>
                <w:rFonts w:cs="Times New Roman"/>
                <w:b/>
                <w:bCs/>
                <w:sz w:val="20"/>
                <w:szCs w:val="20"/>
              </w:rPr>
              <w:t>0.015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22846B" w14:textId="0A5D5D6E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0994</w:t>
            </w:r>
          </w:p>
          <w:p w14:paraId="4D3EC494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7C083515" w14:textId="70DBCAB6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637 to 0.3494</w:t>
            </w:r>
          </w:p>
          <w:p w14:paraId="61E9663B" w14:textId="607BB90E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445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03CC29" w14:textId="05AE64CC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2505</w:t>
            </w:r>
          </w:p>
          <w:p w14:paraId="76BC1BDB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29858E08" w14:textId="7C469402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090 to 0.4784</w:t>
            </w:r>
          </w:p>
          <w:p w14:paraId="03A68AEC" w14:textId="671C2A7B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051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2C3430" w14:textId="4D816640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2161</w:t>
            </w:r>
          </w:p>
          <w:p w14:paraId="65DACE9B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163500DB" w14:textId="535DE835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0431 to 0.4480</w:t>
            </w:r>
          </w:p>
          <w:p w14:paraId="0A6E7E4B" w14:textId="056E1C8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091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EFC795" w14:textId="03F1EA1D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405</w:t>
            </w:r>
          </w:p>
          <w:p w14:paraId="48C86BC8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4BDBAA87" w14:textId="599D7D2D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207 to 0.3835</w:t>
            </w:r>
          </w:p>
          <w:p w14:paraId="4529D2D6" w14:textId="6598BCFA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276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8A34C1" w14:textId="1BDDAC15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1100</w:t>
            </w:r>
          </w:p>
          <w:p w14:paraId="0116C83A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620C1323" w14:textId="03CC2FC7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1511 to 0.3567</w:t>
            </w:r>
          </w:p>
          <w:p w14:paraId="04471D28" w14:textId="6DEDD6B8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3948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</w:tcPr>
          <w:p w14:paraId="373634A4" w14:textId="131DC2C2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 xml:space="preserve">r= </w:t>
            </w:r>
            <w:r w:rsidR="00A866CE" w:rsidRPr="002605B3">
              <w:rPr>
                <w:rFonts w:cs="Times New Roman"/>
                <w:sz w:val="20"/>
                <w:szCs w:val="20"/>
              </w:rPr>
              <w:t>0.1190</w:t>
            </w:r>
          </w:p>
          <w:p w14:paraId="358E3864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2C1632BD" w14:textId="11FC14C1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</w:t>
            </w:r>
            <w:r w:rsidR="00A866CE" w:rsidRPr="002605B3">
              <w:rPr>
                <w:rFonts w:cs="Times New Roman"/>
                <w:sz w:val="20"/>
                <w:szCs w:val="20"/>
              </w:rPr>
              <w:t>1</w:t>
            </w:r>
            <w:r w:rsidRPr="002605B3">
              <w:rPr>
                <w:rFonts w:cs="Times New Roman"/>
                <w:sz w:val="20"/>
                <w:szCs w:val="20"/>
              </w:rPr>
              <w:t>4</w:t>
            </w:r>
            <w:r w:rsidR="00A866CE" w:rsidRPr="002605B3">
              <w:rPr>
                <w:rFonts w:cs="Times New Roman"/>
                <w:sz w:val="20"/>
                <w:szCs w:val="20"/>
              </w:rPr>
              <w:t>22</w:t>
            </w:r>
            <w:r w:rsidRPr="002605B3">
              <w:rPr>
                <w:rFonts w:cs="Times New Roman"/>
                <w:sz w:val="20"/>
                <w:szCs w:val="20"/>
              </w:rPr>
              <w:t xml:space="preserve"> to</w:t>
            </w:r>
            <w:r w:rsidR="00A866CE" w:rsidRPr="002605B3">
              <w:rPr>
                <w:rFonts w:cs="Times New Roman"/>
                <w:sz w:val="20"/>
                <w:szCs w:val="20"/>
              </w:rPr>
              <w:t xml:space="preserve"> 0.3647</w:t>
            </w:r>
          </w:p>
          <w:p w14:paraId="6AA55167" w14:textId="5AE5B120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</w:t>
            </w:r>
            <w:r w:rsidR="00A866CE" w:rsidRPr="002605B3">
              <w:rPr>
                <w:rFonts w:cs="Times New Roman"/>
                <w:sz w:val="20"/>
                <w:szCs w:val="20"/>
              </w:rPr>
              <w:t>=0.3569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right w:val="nil"/>
            </w:tcBorders>
          </w:tcPr>
          <w:p w14:paraId="0735FFCF" w14:textId="4BB4B36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r= 0.</w:t>
            </w:r>
            <w:r w:rsidR="00A866CE" w:rsidRPr="002605B3">
              <w:rPr>
                <w:rFonts w:cs="Times New Roman"/>
                <w:sz w:val="20"/>
                <w:szCs w:val="20"/>
              </w:rPr>
              <w:t>0413</w:t>
            </w:r>
          </w:p>
          <w:p w14:paraId="3DA36B8F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4162321A" w14:textId="5AAA0D38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</w:t>
            </w:r>
            <w:r w:rsidR="00A866CE" w:rsidRPr="002605B3">
              <w:rPr>
                <w:rFonts w:cs="Times New Roman"/>
                <w:sz w:val="20"/>
                <w:szCs w:val="20"/>
              </w:rPr>
              <w:t>2178</w:t>
            </w:r>
            <w:r w:rsidRPr="002605B3">
              <w:rPr>
                <w:rFonts w:cs="Times New Roman"/>
                <w:sz w:val="20"/>
                <w:szCs w:val="20"/>
              </w:rPr>
              <w:t xml:space="preserve"> to 0.2</w:t>
            </w:r>
            <w:r w:rsidR="00A866CE" w:rsidRPr="002605B3">
              <w:rPr>
                <w:rFonts w:cs="Times New Roman"/>
                <w:sz w:val="20"/>
                <w:szCs w:val="20"/>
              </w:rPr>
              <w:t>951</w:t>
            </w:r>
          </w:p>
          <w:p w14:paraId="039252B6" w14:textId="7924B5E1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=0.</w:t>
            </w:r>
            <w:r w:rsidR="00A866CE" w:rsidRPr="002605B3">
              <w:rPr>
                <w:rFonts w:cs="Times New Roman"/>
                <w:sz w:val="20"/>
                <w:szCs w:val="20"/>
              </w:rPr>
              <w:t>749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</w:tcPr>
          <w:p w14:paraId="6CF40851" w14:textId="761F7A86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 xml:space="preserve">r= </w:t>
            </w:r>
            <w:r w:rsidR="00A866CE" w:rsidRPr="002605B3">
              <w:rPr>
                <w:rFonts w:cs="Times New Roman"/>
                <w:sz w:val="20"/>
                <w:szCs w:val="20"/>
              </w:rPr>
              <w:t>0.0981</w:t>
            </w:r>
          </w:p>
          <w:p w14:paraId="68EFFA2B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595D2F71" w14:textId="4140EB89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</w:t>
            </w:r>
            <w:r w:rsidR="00A866CE" w:rsidRPr="002605B3">
              <w:rPr>
                <w:rFonts w:cs="Times New Roman"/>
                <w:sz w:val="20"/>
                <w:szCs w:val="20"/>
              </w:rPr>
              <w:t>1628</w:t>
            </w:r>
            <w:r w:rsidRPr="002605B3">
              <w:rPr>
                <w:rFonts w:cs="Times New Roman"/>
                <w:sz w:val="20"/>
                <w:szCs w:val="20"/>
              </w:rPr>
              <w:t xml:space="preserve"> to </w:t>
            </w:r>
            <w:r w:rsidR="00A866CE" w:rsidRPr="002605B3">
              <w:rPr>
                <w:rFonts w:cs="Times New Roman"/>
                <w:sz w:val="20"/>
                <w:szCs w:val="20"/>
              </w:rPr>
              <w:t>0.3463</w:t>
            </w:r>
          </w:p>
          <w:p w14:paraId="7A7CF9D8" w14:textId="57C68926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</w:t>
            </w:r>
            <w:r w:rsidR="00A866CE" w:rsidRPr="002605B3">
              <w:rPr>
                <w:rFonts w:cs="Times New Roman"/>
                <w:sz w:val="20"/>
                <w:szCs w:val="20"/>
              </w:rPr>
              <w:t>=0.44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79CEDD7" w14:textId="7B563EA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 xml:space="preserve">r= </w:t>
            </w:r>
            <w:r w:rsidR="00A866CE" w:rsidRPr="002605B3">
              <w:rPr>
                <w:rFonts w:cs="Times New Roman"/>
                <w:sz w:val="20"/>
                <w:szCs w:val="20"/>
              </w:rPr>
              <w:t>0.1720</w:t>
            </w:r>
          </w:p>
          <w:p w14:paraId="6A5D1FA1" w14:textId="77777777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95% CI:</w:t>
            </w:r>
          </w:p>
          <w:p w14:paraId="11934B1E" w14:textId="69F3E466" w:rsidR="00355A57" w:rsidRPr="002605B3" w:rsidRDefault="00355A57" w:rsidP="00355A5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-0.</w:t>
            </w:r>
            <w:r w:rsidR="00A866CE" w:rsidRPr="002605B3">
              <w:rPr>
                <w:rFonts w:cs="Times New Roman"/>
                <w:sz w:val="20"/>
                <w:szCs w:val="20"/>
              </w:rPr>
              <w:t>0887</w:t>
            </w:r>
            <w:r w:rsidRPr="002605B3">
              <w:rPr>
                <w:rFonts w:cs="Times New Roman"/>
                <w:sz w:val="20"/>
                <w:szCs w:val="20"/>
              </w:rPr>
              <w:t xml:space="preserve"> to</w:t>
            </w:r>
            <w:r w:rsidR="00AE4C72" w:rsidRPr="002605B3">
              <w:rPr>
                <w:rFonts w:cs="Times New Roman"/>
                <w:sz w:val="20"/>
                <w:szCs w:val="20"/>
              </w:rPr>
              <w:t xml:space="preserve"> </w:t>
            </w:r>
            <w:r w:rsidRPr="002605B3">
              <w:rPr>
                <w:rFonts w:cs="Times New Roman"/>
                <w:sz w:val="20"/>
                <w:szCs w:val="20"/>
              </w:rPr>
              <w:t>0.</w:t>
            </w:r>
            <w:r w:rsidR="00A866CE" w:rsidRPr="002605B3">
              <w:rPr>
                <w:rFonts w:cs="Times New Roman"/>
                <w:sz w:val="20"/>
                <w:szCs w:val="20"/>
              </w:rPr>
              <w:t>4107</w:t>
            </w:r>
          </w:p>
          <w:p w14:paraId="0464381C" w14:textId="0FC50AF4" w:rsidR="00355A57" w:rsidRPr="002605B3" w:rsidRDefault="00355A57" w:rsidP="00355A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05B3">
              <w:rPr>
                <w:rFonts w:cs="Times New Roman"/>
                <w:sz w:val="20"/>
                <w:szCs w:val="20"/>
              </w:rPr>
              <w:t>p</w:t>
            </w:r>
            <w:r w:rsidR="00A866CE" w:rsidRPr="002605B3">
              <w:rPr>
                <w:rFonts w:cs="Times New Roman"/>
                <w:sz w:val="20"/>
                <w:szCs w:val="20"/>
              </w:rPr>
              <w:t>=1813</w:t>
            </w:r>
          </w:p>
        </w:tc>
      </w:tr>
    </w:tbl>
    <w:p w14:paraId="2B3D873D" w14:textId="12C8FCFC" w:rsidR="00A47E7A" w:rsidRPr="002605B3" w:rsidRDefault="00A47E7A" w:rsidP="0069729A">
      <w:pPr>
        <w:jc w:val="both"/>
        <w:rPr>
          <w:rFonts w:cs="Times New Roman"/>
          <w:szCs w:val="24"/>
        </w:rPr>
      </w:pPr>
      <w:bookmarkStart w:id="0" w:name="OLE_LINK4"/>
      <w:bookmarkStart w:id="1" w:name="OLE_LINK3"/>
      <w:r w:rsidRPr="002605B3">
        <w:rPr>
          <w:rFonts w:cs="Times New Roman"/>
          <w:szCs w:val="24"/>
        </w:rPr>
        <w:t xml:space="preserve">Spearman or Pearson correlation. </w:t>
      </w:r>
      <w:bookmarkEnd w:id="0"/>
      <w:r w:rsidRPr="002605B3">
        <w:rPr>
          <w:rFonts w:cs="Times New Roman"/>
          <w:szCs w:val="24"/>
        </w:rPr>
        <w:t xml:space="preserve">APTT, activated partial thromboplastin time; BMI, body mass index; CI, confidence interval; ETP, endogenous thrombin potential; </w:t>
      </w:r>
      <w:r w:rsidR="002605B3" w:rsidRPr="002605B3">
        <w:rPr>
          <w:rFonts w:cs="Times New Roman"/>
          <w:szCs w:val="24"/>
        </w:rPr>
        <w:t xml:space="preserve">HGB, hemoglobin; </w:t>
      </w:r>
      <w:proofErr w:type="spellStart"/>
      <w:r w:rsidRPr="002605B3">
        <w:rPr>
          <w:rFonts w:cs="Times New Roman"/>
          <w:szCs w:val="24"/>
        </w:rPr>
        <w:t>hsCRP</w:t>
      </w:r>
      <w:proofErr w:type="spellEnd"/>
      <w:r w:rsidRPr="002605B3">
        <w:rPr>
          <w:rFonts w:cs="Times New Roman"/>
          <w:szCs w:val="24"/>
        </w:rPr>
        <w:t>, high sensitivity C-reactive protein measurement; PT</w:t>
      </w:r>
      <w:r w:rsidR="002605B3" w:rsidRPr="002605B3">
        <w:rPr>
          <w:rFonts w:cs="Times New Roman"/>
          <w:szCs w:val="24"/>
        </w:rPr>
        <w:t>,</w:t>
      </w:r>
      <w:r w:rsidRPr="002605B3">
        <w:rPr>
          <w:rFonts w:cs="Times New Roman"/>
          <w:szCs w:val="24"/>
        </w:rPr>
        <w:t xml:space="preserve"> prothrombin time;</w:t>
      </w:r>
      <w:r w:rsidR="002605B3" w:rsidRPr="002605B3">
        <w:rPr>
          <w:rFonts w:cs="Times New Roman"/>
          <w:szCs w:val="24"/>
        </w:rPr>
        <w:t xml:space="preserve"> RBC, red blood cell; </w:t>
      </w:r>
      <w:r w:rsidR="009C17E1">
        <w:rPr>
          <w:rFonts w:cs="Times New Roman"/>
          <w:szCs w:val="24"/>
        </w:rPr>
        <w:t>PLT</w:t>
      </w:r>
      <w:r w:rsidR="002605B3" w:rsidRPr="002605B3">
        <w:rPr>
          <w:rFonts w:cs="Times New Roman"/>
          <w:szCs w:val="24"/>
        </w:rPr>
        <w:t xml:space="preserve">, </w:t>
      </w:r>
      <w:r w:rsidR="009C17E1">
        <w:rPr>
          <w:rFonts w:cs="Times New Roman"/>
          <w:szCs w:val="24"/>
        </w:rPr>
        <w:t>platelet count</w:t>
      </w:r>
      <w:r w:rsidR="002605B3" w:rsidRPr="002605B3">
        <w:rPr>
          <w:rFonts w:cs="Times New Roman"/>
          <w:szCs w:val="24"/>
        </w:rPr>
        <w:t>;</w:t>
      </w:r>
      <w:r w:rsidRPr="002605B3">
        <w:rPr>
          <w:rFonts w:cs="Times New Roman"/>
          <w:szCs w:val="24"/>
        </w:rPr>
        <w:t xml:space="preserve"> WBC, white blood cell</w:t>
      </w:r>
      <w:bookmarkEnd w:id="1"/>
      <w:r w:rsidRPr="002605B3">
        <w:rPr>
          <w:rFonts w:cs="Times New Roman"/>
          <w:szCs w:val="24"/>
        </w:rPr>
        <w:t>.</w:t>
      </w:r>
    </w:p>
    <w:p w14:paraId="6FB23695" w14:textId="77777777" w:rsidR="00C03310" w:rsidRDefault="00C03310">
      <w:pPr>
        <w:spacing w:before="0" w:after="160" w:line="259" w:lineRule="auto"/>
        <w:rPr>
          <w:rFonts w:cs="Times New Roman"/>
          <w:szCs w:val="24"/>
        </w:rPr>
        <w:sectPr w:rsidR="00C03310" w:rsidSect="00EA7ED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cs="Times New Roman"/>
          <w:szCs w:val="24"/>
        </w:rPr>
        <w:br w:type="page"/>
      </w:r>
    </w:p>
    <w:p w14:paraId="0E45D0DA" w14:textId="5FDB2765" w:rsidR="001428BE" w:rsidRPr="00927696" w:rsidRDefault="00E8095F" w:rsidP="001428BE">
      <w:pPr>
        <w:spacing w:after="0"/>
        <w:rPr>
          <w:rFonts w:eastAsia="Calibri" w:cs="Times New Roman"/>
          <w:szCs w:val="24"/>
        </w:rPr>
      </w:pPr>
      <w:bookmarkStart w:id="2" w:name="OLE_LINK8"/>
      <w:r w:rsidRPr="00544F9E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2</w:t>
      </w:r>
      <w:r w:rsidRPr="00544F9E">
        <w:rPr>
          <w:rFonts w:cs="Times New Roman"/>
          <w:b/>
          <w:bCs/>
          <w:szCs w:val="24"/>
        </w:rPr>
        <w:t xml:space="preserve">. </w:t>
      </w:r>
      <w:r w:rsidR="001428BE" w:rsidRPr="00862B97">
        <w:rPr>
          <w:rFonts w:cs="Times New Roman"/>
          <w:b/>
          <w:szCs w:val="24"/>
        </w:rPr>
        <w:t xml:space="preserve">Laboratory parameters of </w:t>
      </w:r>
      <w:r w:rsidR="006B483F">
        <w:rPr>
          <w:rFonts w:cs="Times New Roman"/>
          <w:b/>
          <w:szCs w:val="24"/>
        </w:rPr>
        <w:t xml:space="preserve">healthy </w:t>
      </w:r>
      <w:r w:rsidR="001428BE" w:rsidRPr="004C7519">
        <w:rPr>
          <w:rFonts w:cs="Times New Roman"/>
          <w:b/>
          <w:szCs w:val="24"/>
        </w:rPr>
        <w:t>control</w:t>
      </w:r>
      <w:r w:rsidR="006B483F">
        <w:rPr>
          <w:rFonts w:cs="Times New Roman"/>
          <w:b/>
          <w:szCs w:val="24"/>
        </w:rPr>
        <w:t xml:space="preserve"> children</w:t>
      </w:r>
      <w:r w:rsidR="001428BE" w:rsidRPr="004C7519">
        <w:rPr>
          <w:rFonts w:cs="Times New Roman"/>
          <w:b/>
          <w:szCs w:val="24"/>
        </w:rPr>
        <w:t xml:space="preserve"> </w:t>
      </w:r>
      <w:r w:rsidR="00927696" w:rsidRPr="00927696">
        <w:rPr>
          <w:rFonts w:eastAsia="Calibri" w:cs="Times New Roman"/>
          <w:b/>
          <w:szCs w:val="24"/>
        </w:rPr>
        <w:t xml:space="preserve">before the first dose vs. 2-6 weeks after the second dose of </w:t>
      </w:r>
      <w:r w:rsidR="00927696" w:rsidRPr="00927696">
        <w:rPr>
          <w:b/>
          <w:lang w:val="en-GB"/>
        </w:rPr>
        <w:t>Pfizer-BioNTech BNT162b2</w:t>
      </w:r>
      <w:r w:rsidR="00454F49">
        <w:rPr>
          <w:b/>
          <w:lang w:val="en-GB"/>
        </w:rPr>
        <w:t xml:space="preserve"> vaccine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11"/>
        <w:gridCol w:w="2039"/>
        <w:gridCol w:w="2355"/>
        <w:gridCol w:w="1134"/>
      </w:tblGrid>
      <w:tr w:rsidR="001428BE" w:rsidRPr="002605B3" w14:paraId="7D91619A" w14:textId="77777777" w:rsidTr="00A05FEA">
        <w:trPr>
          <w:trHeight w:val="433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9F6B1" w14:textId="77777777" w:rsidR="001428BE" w:rsidRPr="002605B3" w:rsidRDefault="001428BE" w:rsidP="006D4FFC">
            <w:pPr>
              <w:spacing w:after="120"/>
              <w:rPr>
                <w:rFonts w:cs="Times New Roman"/>
                <w:b/>
                <w:szCs w:val="24"/>
              </w:rPr>
            </w:pPr>
            <w:r w:rsidRPr="002605B3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9A052" w14:textId="77777777" w:rsidR="001428BE" w:rsidRPr="002605B3" w:rsidRDefault="001428BE" w:rsidP="006D4FFC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2605B3">
              <w:rPr>
                <w:rFonts w:cs="Times New Roman"/>
                <w:b/>
                <w:szCs w:val="24"/>
              </w:rPr>
              <w:t>before first dose</w:t>
            </w:r>
          </w:p>
        </w:tc>
        <w:tc>
          <w:tcPr>
            <w:tcW w:w="2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8303A" w14:textId="77777777" w:rsidR="001428BE" w:rsidRPr="002605B3" w:rsidRDefault="001428BE" w:rsidP="006D4FFC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2605B3">
              <w:rPr>
                <w:rFonts w:cs="Times New Roman"/>
                <w:b/>
                <w:szCs w:val="24"/>
              </w:rPr>
              <w:t>after second do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ECAA9" w14:textId="77777777" w:rsidR="001428BE" w:rsidRPr="002605B3" w:rsidRDefault="001428BE" w:rsidP="006D4FFC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2605B3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1428BE" w:rsidRPr="002605B3" w14:paraId="1BF5D706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F746" w14:textId="77777777" w:rsidR="001428BE" w:rsidRPr="002605B3" w:rsidRDefault="001428BE" w:rsidP="006D4FFC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proofErr w:type="spellStart"/>
            <w:r w:rsidRPr="002605B3">
              <w:rPr>
                <w:rFonts w:cs="Times New Roman"/>
                <w:szCs w:val="24"/>
              </w:rPr>
              <w:t>hsCRP</w:t>
            </w:r>
            <w:proofErr w:type="spellEnd"/>
            <w:r w:rsidRPr="002605B3">
              <w:rPr>
                <w:rFonts w:cs="Times New Roman"/>
                <w:szCs w:val="24"/>
              </w:rPr>
              <w:t>, mg/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1B42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49 (0.49-0.7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A339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49 (0.49-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7914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1883</w:t>
            </w:r>
          </w:p>
        </w:tc>
      </w:tr>
      <w:tr w:rsidR="001428BE" w:rsidRPr="002605B3" w14:paraId="5C2AB1DE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C417" w14:textId="77777777" w:rsidR="001428BE" w:rsidRPr="002605B3" w:rsidRDefault="001428BE" w:rsidP="006D4FFC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Iron, µmol/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8810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16.4 (12.6-21.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A242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17.6 (11.8-2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8CA7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1636</w:t>
            </w:r>
          </w:p>
        </w:tc>
      </w:tr>
      <w:tr w:rsidR="001428BE" w:rsidRPr="002605B3" w14:paraId="7B453E87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6B43" w14:textId="77777777" w:rsidR="001428BE" w:rsidRPr="002605B3" w:rsidRDefault="001428BE" w:rsidP="006D4FFC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Ferritin, µg/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CC78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41.9 (24.7-67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FD6C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43.9 (25.7-7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EC4D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1244</w:t>
            </w:r>
          </w:p>
        </w:tc>
      </w:tr>
      <w:tr w:rsidR="001428BE" w:rsidRPr="002605B3" w14:paraId="22DE5036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CB36" w14:textId="77777777" w:rsidR="001428BE" w:rsidRPr="002605B3" w:rsidRDefault="001428BE" w:rsidP="006D4FFC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WBC, G/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AE5D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6.3 (5.3-7.6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CDCD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6.2 (5.1-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E4CD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1197</w:t>
            </w:r>
          </w:p>
        </w:tc>
      </w:tr>
      <w:tr w:rsidR="001428BE" w:rsidRPr="002605B3" w14:paraId="3C1A929E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F08B" w14:textId="77777777" w:rsidR="001428BE" w:rsidRPr="002605B3" w:rsidRDefault="001428BE" w:rsidP="006D4FFC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Hemoglobin, g/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CC5A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 xml:space="preserve">141 </w:t>
            </w:r>
            <w:bookmarkStart w:id="3" w:name="OLE_LINK7"/>
            <w:r w:rsidRPr="002605B3">
              <w:rPr>
                <w:rFonts w:cs="Times New Roman"/>
                <w:szCs w:val="24"/>
              </w:rPr>
              <w:t>±</w:t>
            </w:r>
            <w:bookmarkEnd w:id="3"/>
            <w:r w:rsidRPr="002605B3">
              <w:rPr>
                <w:rFonts w:cs="Times New Roman"/>
                <w:szCs w:val="24"/>
              </w:rPr>
              <w:t xml:space="preserve"> 1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79F5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141 ±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56A3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3799</w:t>
            </w:r>
          </w:p>
        </w:tc>
      </w:tr>
      <w:tr w:rsidR="001428BE" w:rsidRPr="002605B3" w14:paraId="2970B908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8459" w14:textId="77777777" w:rsidR="001428BE" w:rsidRPr="002605B3" w:rsidRDefault="001428BE" w:rsidP="006D4FFC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Platelet count, G/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3914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253 ± 5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7993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250 ± 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D6EB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5010</w:t>
            </w:r>
          </w:p>
        </w:tc>
      </w:tr>
      <w:tr w:rsidR="001428BE" w:rsidRPr="002605B3" w14:paraId="696E15B0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4291" w14:textId="77777777" w:rsidR="001428BE" w:rsidRPr="002605B3" w:rsidRDefault="001428BE" w:rsidP="006D4FFC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PT, 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ACA3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9.0 (8.5-9.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BBA3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9.0 (8.6-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2E90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2849</w:t>
            </w:r>
          </w:p>
        </w:tc>
      </w:tr>
      <w:tr w:rsidR="001428BE" w:rsidRPr="002605B3" w14:paraId="3F49A02B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F6CD" w14:textId="77777777" w:rsidR="001428BE" w:rsidRPr="002605B3" w:rsidRDefault="001428BE" w:rsidP="006D4FFC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APTT, 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E59A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29.1 ± 2.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F13B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29.1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2552" w14:textId="77777777" w:rsidR="001428BE" w:rsidRPr="002605B3" w:rsidRDefault="001428BE" w:rsidP="006D4FFC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8131</w:t>
            </w:r>
          </w:p>
        </w:tc>
      </w:tr>
      <w:tr w:rsidR="00C63679" w:rsidRPr="002605B3" w14:paraId="1BFFB208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BEB8" w14:textId="77777777" w:rsidR="00C63679" w:rsidRPr="002605B3" w:rsidRDefault="00C63679" w:rsidP="00513716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Fibrinogen, g/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58C2" w14:textId="77777777" w:rsidR="00C63679" w:rsidRPr="002605B3" w:rsidRDefault="00C63679" w:rsidP="0051371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2.8 (2.4-3.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E1FE" w14:textId="77777777" w:rsidR="00C63679" w:rsidRPr="002605B3" w:rsidRDefault="00C63679" w:rsidP="0051371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2.7 (2.3-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BB7E" w14:textId="77777777" w:rsidR="00C63679" w:rsidRPr="002605B3" w:rsidRDefault="00C63679" w:rsidP="0051371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.0408</w:t>
            </w:r>
          </w:p>
        </w:tc>
      </w:tr>
      <w:tr w:rsidR="00C63679" w:rsidRPr="002605B3" w14:paraId="52792440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21FA" w14:textId="2E9F4D0C" w:rsidR="00C63679" w:rsidRPr="002605B3" w:rsidRDefault="00C63679" w:rsidP="00C63679">
            <w:pPr>
              <w:spacing w:after="0"/>
              <w:ind w:left="37" w:firstLine="142"/>
              <w:rPr>
                <w:rFonts w:cs="Times New Roman"/>
                <w:szCs w:val="24"/>
              </w:rPr>
            </w:pPr>
            <w:r w:rsidRPr="00862B97">
              <w:rPr>
                <w:rFonts w:eastAsia="Calibri" w:cs="Times New Roman"/>
                <w:szCs w:val="24"/>
              </w:rPr>
              <w:t>ACE2</w:t>
            </w:r>
            <w:r>
              <w:rPr>
                <w:rFonts w:eastAsia="Calibri" w:cs="Times New Roman"/>
                <w:szCs w:val="24"/>
              </w:rPr>
              <w:t xml:space="preserve"> activity</w:t>
            </w:r>
            <w:r w:rsidRPr="00862B97">
              <w:rPr>
                <w:rFonts w:eastAsia="Calibri" w:cs="Times New Roman"/>
                <w:szCs w:val="24"/>
              </w:rPr>
              <w:t xml:space="preserve">, </w:t>
            </w:r>
            <w:proofErr w:type="spellStart"/>
            <w:r w:rsidRPr="00862B97">
              <w:rPr>
                <w:rFonts w:eastAsia="Calibri" w:cs="Times New Roman"/>
                <w:szCs w:val="24"/>
              </w:rPr>
              <w:t>mU</w:t>
            </w:r>
            <w:proofErr w:type="spellEnd"/>
            <w:r w:rsidRPr="00862B97">
              <w:rPr>
                <w:rFonts w:eastAsia="Calibri" w:cs="Times New Roman"/>
                <w:szCs w:val="24"/>
              </w:rPr>
              <w:t>/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34A2" w14:textId="76CC24DA" w:rsidR="00C63679" w:rsidRPr="002605B3" w:rsidRDefault="006A4D2D" w:rsidP="00C6367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7 (12.8-16.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0942" w14:textId="7EAE6E99" w:rsidR="00C63679" w:rsidRPr="002605B3" w:rsidRDefault="006A4D2D" w:rsidP="00C6367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3 (10.5-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2415" w14:textId="30F53A82" w:rsidR="00C63679" w:rsidRPr="002605B3" w:rsidRDefault="006A4D2D" w:rsidP="00C6367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9C4C3F">
              <w:rPr>
                <w:rFonts w:cs="Times New Roman"/>
                <w:szCs w:val="24"/>
              </w:rPr>
              <w:t>0424</w:t>
            </w:r>
          </w:p>
        </w:tc>
      </w:tr>
      <w:tr w:rsidR="00725764" w:rsidRPr="00EB2387" w14:paraId="762AF00D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71B5" w14:textId="04F1269A" w:rsidR="00725764" w:rsidRPr="00841CFE" w:rsidRDefault="00725764" w:rsidP="00725764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nti-</w:t>
            </w:r>
            <w:r w:rsidRPr="00862B97">
              <w:rPr>
                <w:rFonts w:eastAsia="Calibri" w:cs="Times New Roman"/>
                <w:szCs w:val="24"/>
              </w:rPr>
              <w:t xml:space="preserve">SARS-CoV-2 </w:t>
            </w:r>
            <w:r>
              <w:rPr>
                <w:rFonts w:eastAsia="Calibri" w:cs="Times New Roman"/>
                <w:szCs w:val="24"/>
              </w:rPr>
              <w:t>seropositivity,</w:t>
            </w:r>
            <w:r w:rsidRPr="00862B97">
              <w:rPr>
                <w:rFonts w:eastAsia="Calibri" w:cs="Times New Roman"/>
                <w:szCs w:val="24"/>
              </w:rPr>
              <w:t xml:space="preserve"> </w:t>
            </w:r>
            <w:r w:rsidRPr="00862B97">
              <w:rPr>
                <w:rFonts w:eastAsia="Calibri" w:cs="Times New Roman"/>
                <w:i/>
                <w:szCs w:val="24"/>
              </w:rPr>
              <w:t>n</w:t>
            </w:r>
            <w:r w:rsidRPr="00862B97">
              <w:rPr>
                <w:rFonts w:eastAsia="Calibri" w:cs="Times New Roman"/>
                <w:szCs w:val="24"/>
              </w:rPr>
              <w:t xml:space="preserve"> 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13B5" w14:textId="1BCD19FC" w:rsidR="00725764" w:rsidRPr="00841CFE" w:rsidRDefault="00725764" w:rsidP="00725764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41CFE">
              <w:rPr>
                <w:rFonts w:eastAsia="Calibri" w:cs="Times New Roman"/>
                <w:szCs w:val="24"/>
              </w:rPr>
              <w:t>3</w:t>
            </w:r>
            <w:r w:rsidR="00CD480A">
              <w:rPr>
                <w:rFonts w:eastAsia="Calibri" w:cs="Times New Roman"/>
                <w:szCs w:val="24"/>
              </w:rPr>
              <w:t>7</w:t>
            </w:r>
            <w:r w:rsidRPr="00841CFE">
              <w:rPr>
                <w:rFonts w:eastAsia="Calibri" w:cs="Times New Roman"/>
                <w:szCs w:val="24"/>
              </w:rPr>
              <w:t xml:space="preserve"> (6</w:t>
            </w:r>
            <w:r w:rsidR="00CD480A">
              <w:rPr>
                <w:rFonts w:eastAsia="Calibri" w:cs="Times New Roman"/>
                <w:szCs w:val="24"/>
              </w:rPr>
              <w:t>0</w:t>
            </w:r>
            <w:r w:rsidRPr="00841CFE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D041" w14:textId="62705DFE" w:rsidR="00725764" w:rsidRPr="00841CFE" w:rsidRDefault="00725764" w:rsidP="00725764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CD480A">
              <w:rPr>
                <w:rFonts w:cs="Times New Roman"/>
                <w:szCs w:val="24"/>
              </w:rPr>
              <w:t>1</w:t>
            </w:r>
            <w:r w:rsidRPr="00841CFE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00</w:t>
            </w:r>
            <w:r w:rsidRPr="00841CFE">
              <w:rPr>
                <w:rFonts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5516" w14:textId="26C0F88F" w:rsidR="00725764" w:rsidRPr="00EB2387" w:rsidRDefault="00725764" w:rsidP="00725764">
            <w:pPr>
              <w:spacing w:after="0"/>
              <w:jc w:val="center"/>
              <w:rPr>
                <w:rFonts w:cs="Times New Roman"/>
                <w:szCs w:val="24"/>
                <w:highlight w:val="yellow"/>
              </w:rPr>
            </w:pPr>
            <w:r>
              <w:rPr>
                <w:rFonts w:eastAsia="Calibri" w:cs="Times New Roman"/>
                <w:szCs w:val="24"/>
              </w:rPr>
              <w:t>&lt;0.0001</w:t>
            </w:r>
          </w:p>
        </w:tc>
      </w:tr>
      <w:tr w:rsidR="00725764" w:rsidRPr="00EB2387" w14:paraId="1BD5628F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249B" w14:textId="0D192A3E" w:rsidR="00725764" w:rsidRPr="00927E1C" w:rsidRDefault="00725764" w:rsidP="00725764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A5818">
              <w:rPr>
                <w:rFonts w:eastAsia="Calibri" w:cs="Times New Roman"/>
                <w:szCs w:val="24"/>
              </w:rPr>
              <w:t xml:space="preserve">Anti-SARS-CoV-2 N </w:t>
            </w:r>
            <w:r>
              <w:rPr>
                <w:rFonts w:eastAsia="Calibri" w:cs="Times New Roman"/>
                <w:szCs w:val="24"/>
              </w:rPr>
              <w:t>total Ig (IgG/M)</w:t>
            </w:r>
            <w:r w:rsidRPr="004A5818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CO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3350" w14:textId="51CA4726" w:rsidR="00725764" w:rsidRPr="00927E1C" w:rsidRDefault="00CD480A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8.6 </w:t>
            </w:r>
            <w:r w:rsidR="00725764">
              <w:rPr>
                <w:rFonts w:eastAsia="Calibri" w:cs="Times New Roman"/>
                <w:szCs w:val="24"/>
              </w:rPr>
              <w:t>(0.1-3</w:t>
            </w:r>
            <w:r>
              <w:rPr>
                <w:rFonts w:eastAsia="Calibri" w:cs="Times New Roman"/>
                <w:szCs w:val="24"/>
              </w:rPr>
              <w:t>6.5</w:t>
            </w:r>
            <w:r w:rsidR="0072576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5834" w14:textId="7652D07F" w:rsidR="00725764" w:rsidRPr="00927E1C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.9 (0.</w:t>
            </w:r>
            <w:r w:rsidR="00CD480A">
              <w:rPr>
                <w:rFonts w:eastAsia="Calibri" w:cs="Times New Roman"/>
                <w:szCs w:val="24"/>
              </w:rPr>
              <w:t>1</w:t>
            </w:r>
            <w:r>
              <w:rPr>
                <w:rFonts w:eastAsia="Calibri" w:cs="Times New Roman"/>
                <w:szCs w:val="24"/>
              </w:rPr>
              <w:t>-1</w:t>
            </w:r>
            <w:r w:rsidR="00CD480A">
              <w:rPr>
                <w:rFonts w:eastAsia="Calibri" w:cs="Times New Roman"/>
                <w:szCs w:val="24"/>
              </w:rPr>
              <w:t>7.5</w:t>
            </w:r>
            <w:r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C26C" w14:textId="2D05C5BD" w:rsidR="00725764" w:rsidRPr="00927E1C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01</w:t>
            </w:r>
          </w:p>
        </w:tc>
      </w:tr>
      <w:tr w:rsidR="00725764" w:rsidRPr="00EB2387" w14:paraId="1C2B1D21" w14:textId="77777777" w:rsidTr="00A05FEA">
        <w:trPr>
          <w:trHeight w:val="11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8B65D" w14:textId="6A67DBD0" w:rsidR="00725764" w:rsidRPr="00927E1C" w:rsidRDefault="00725764" w:rsidP="00725764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A5818">
              <w:rPr>
                <w:rFonts w:eastAsia="Calibri" w:cs="Times New Roman"/>
                <w:szCs w:val="24"/>
              </w:rPr>
              <w:t xml:space="preserve">Anti-SARS-CoV-2 S </w:t>
            </w:r>
            <w:r>
              <w:rPr>
                <w:rFonts w:eastAsia="Calibri" w:cs="Times New Roman"/>
                <w:szCs w:val="24"/>
              </w:rPr>
              <w:t>total Ig (</w:t>
            </w:r>
            <w:r w:rsidRPr="004A5818">
              <w:rPr>
                <w:rFonts w:eastAsia="Calibri" w:cs="Times New Roman"/>
                <w:szCs w:val="24"/>
              </w:rPr>
              <w:t>IgG/IgM</w:t>
            </w:r>
            <w:r>
              <w:rPr>
                <w:rFonts w:eastAsia="Calibri" w:cs="Times New Roman"/>
                <w:szCs w:val="24"/>
              </w:rPr>
              <w:t>)</w:t>
            </w:r>
            <w:r w:rsidRPr="004A5818">
              <w:rPr>
                <w:rFonts w:eastAsia="Calibri" w:cs="Times New Roman"/>
                <w:szCs w:val="24"/>
              </w:rPr>
              <w:t>, BAU/mL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905BF" w14:textId="466DD7D3" w:rsidR="00725764" w:rsidRPr="00927E1C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862B97">
              <w:rPr>
                <w:rFonts w:eastAsia="Calibri" w:cs="Times New Roman"/>
                <w:szCs w:val="24"/>
              </w:rPr>
              <w:t>7</w:t>
            </w:r>
            <w:r w:rsidR="00CD480A">
              <w:rPr>
                <w:rFonts w:eastAsia="Calibri" w:cs="Times New Roman"/>
                <w:szCs w:val="24"/>
              </w:rPr>
              <w:t>3</w:t>
            </w:r>
            <w:r w:rsidRPr="00862B97">
              <w:rPr>
                <w:rFonts w:eastAsia="Calibri" w:cs="Times New Roman"/>
                <w:szCs w:val="24"/>
              </w:rPr>
              <w:t>.</w:t>
            </w:r>
            <w:r w:rsidR="00CD480A">
              <w:rPr>
                <w:rFonts w:eastAsia="Calibri" w:cs="Times New Roman"/>
                <w:szCs w:val="24"/>
              </w:rPr>
              <w:t>0</w:t>
            </w:r>
            <w:r w:rsidRPr="00862B97">
              <w:rPr>
                <w:rFonts w:eastAsia="Calibri" w:cs="Times New Roman"/>
                <w:szCs w:val="24"/>
              </w:rPr>
              <w:t xml:space="preserve"> (0.</w:t>
            </w:r>
            <w:r w:rsidR="00CD480A">
              <w:rPr>
                <w:rFonts w:eastAsia="Calibri" w:cs="Times New Roman"/>
                <w:szCs w:val="24"/>
              </w:rPr>
              <w:t>4</w:t>
            </w:r>
            <w:r w:rsidRPr="00862B97">
              <w:rPr>
                <w:rFonts w:eastAsia="Calibri" w:cs="Times New Roman"/>
                <w:szCs w:val="24"/>
              </w:rPr>
              <w:t>-2</w:t>
            </w:r>
            <w:r w:rsidR="00CD480A">
              <w:rPr>
                <w:rFonts w:eastAsia="Calibri" w:cs="Times New Roman"/>
                <w:szCs w:val="24"/>
              </w:rPr>
              <w:t>06.3</w:t>
            </w:r>
            <w:r w:rsidRPr="00862B9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E42E2" w14:textId="7B895642" w:rsidR="00725764" w:rsidRPr="00927E1C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057 (11344-304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8B16B" w14:textId="060D69D3" w:rsidR="00725764" w:rsidRPr="00927E1C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01</w:t>
            </w:r>
          </w:p>
        </w:tc>
      </w:tr>
    </w:tbl>
    <w:bookmarkEnd w:id="2"/>
    <w:p w14:paraId="6570B008" w14:textId="371FDC10" w:rsidR="001428BE" w:rsidRDefault="001428BE" w:rsidP="0069729A">
      <w:pPr>
        <w:spacing w:line="259" w:lineRule="auto"/>
        <w:jc w:val="both"/>
      </w:pPr>
      <w:r w:rsidRPr="000F46C3">
        <w:t xml:space="preserve">Continuous variables are expressed as mean ± SD or median (interquartile range). </w:t>
      </w:r>
      <w:bookmarkStart w:id="4" w:name="_Hlk139538311"/>
      <w:r w:rsidR="006B5EBE" w:rsidRPr="006B5EBE">
        <w:t>ACE, angiotensin-converting enzyme</w:t>
      </w:r>
      <w:r w:rsidR="006B5EBE">
        <w:t>;</w:t>
      </w:r>
      <w:bookmarkEnd w:id="4"/>
      <w:r w:rsidR="006B5EBE" w:rsidRPr="006B5EBE">
        <w:t xml:space="preserve"> </w:t>
      </w:r>
      <w:r w:rsidRPr="00862B97">
        <w:rPr>
          <w:rFonts w:eastAsia="Calibri" w:cs="Times New Roman"/>
          <w:szCs w:val="24"/>
        </w:rPr>
        <w:t>APTT, activated partial thromboplastin time;</w:t>
      </w:r>
      <w:r>
        <w:rPr>
          <w:rFonts w:eastAsia="Calibri" w:cs="Times New Roman"/>
          <w:szCs w:val="24"/>
        </w:rPr>
        <w:t xml:space="preserve"> </w:t>
      </w:r>
      <w:r w:rsidR="00725764">
        <w:rPr>
          <w:rFonts w:eastAsia="Calibri" w:cs="Times New Roman"/>
          <w:szCs w:val="24"/>
        </w:rPr>
        <w:t xml:space="preserve">COI, cut-off index; </w:t>
      </w:r>
      <w:proofErr w:type="spellStart"/>
      <w:r w:rsidRPr="00862B97">
        <w:rPr>
          <w:rFonts w:eastAsia="Calibri" w:cs="Times New Roman"/>
          <w:szCs w:val="24"/>
        </w:rPr>
        <w:t>hsCRP</w:t>
      </w:r>
      <w:proofErr w:type="spellEnd"/>
      <w:r w:rsidRPr="00862B97">
        <w:rPr>
          <w:rFonts w:eastAsia="Calibri" w:cs="Times New Roman"/>
          <w:szCs w:val="24"/>
        </w:rPr>
        <w:t>, high sensitivity C-reactive protein measurement</w:t>
      </w:r>
      <w:r>
        <w:rPr>
          <w:rFonts w:eastAsia="Calibri" w:cs="Times New Roman"/>
          <w:szCs w:val="24"/>
        </w:rPr>
        <w:t xml:space="preserve">; </w:t>
      </w:r>
      <w:r w:rsidRPr="00862B97">
        <w:rPr>
          <w:rFonts w:eastAsia="Calibri" w:cs="Times New Roman"/>
          <w:szCs w:val="24"/>
        </w:rPr>
        <w:t>PT: prothrombin time</w:t>
      </w:r>
      <w:r>
        <w:rPr>
          <w:rFonts w:eastAsia="Calibri" w:cs="Times New Roman"/>
          <w:szCs w:val="24"/>
        </w:rPr>
        <w:t xml:space="preserve">; </w:t>
      </w:r>
      <w:r w:rsidRPr="00862B97">
        <w:rPr>
          <w:rFonts w:eastAsia="Calibri" w:cs="Times New Roman"/>
          <w:szCs w:val="24"/>
        </w:rPr>
        <w:t>WBC, white blood cell.</w:t>
      </w:r>
    </w:p>
    <w:p w14:paraId="2F1E1C71" w14:textId="77777777" w:rsidR="001428BE" w:rsidRDefault="001428BE" w:rsidP="001428BE">
      <w:pPr>
        <w:spacing w:before="0" w:after="160" w:line="259" w:lineRule="auto"/>
      </w:pPr>
    </w:p>
    <w:p w14:paraId="3135E65B" w14:textId="77777777" w:rsidR="001428BE" w:rsidRDefault="001428BE" w:rsidP="001428BE">
      <w:pPr>
        <w:spacing w:before="0" w:after="160" w:line="259" w:lineRule="auto"/>
      </w:pPr>
    </w:p>
    <w:p w14:paraId="7BD2F996" w14:textId="77777777" w:rsidR="001428BE" w:rsidRPr="002605B3" w:rsidRDefault="001428BE" w:rsidP="001428BE">
      <w:pPr>
        <w:spacing w:before="0" w:after="200" w:line="276" w:lineRule="auto"/>
      </w:pPr>
      <w:r>
        <w:br w:type="page"/>
      </w:r>
    </w:p>
    <w:p w14:paraId="67BDE919" w14:textId="5D44F6FD" w:rsidR="001428BE" w:rsidRPr="004C7519" w:rsidRDefault="00E8095F" w:rsidP="001428BE">
      <w:pPr>
        <w:spacing w:after="0"/>
        <w:rPr>
          <w:rFonts w:eastAsia="Calibri" w:cs="Times New Roman"/>
          <w:szCs w:val="24"/>
        </w:rPr>
      </w:pPr>
      <w:r w:rsidRPr="00544F9E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3</w:t>
      </w:r>
      <w:r w:rsidR="001428BE">
        <w:rPr>
          <w:rFonts w:eastAsia="Calibri" w:cs="Times New Roman"/>
          <w:b/>
          <w:szCs w:val="24"/>
        </w:rPr>
        <w:t xml:space="preserve">. </w:t>
      </w:r>
      <w:r w:rsidR="001428BE" w:rsidRPr="00927696">
        <w:rPr>
          <w:rFonts w:eastAsia="Calibri" w:cs="Times New Roman"/>
          <w:b/>
          <w:szCs w:val="24"/>
        </w:rPr>
        <w:t xml:space="preserve">Laboratory parameters </w:t>
      </w:r>
      <w:r w:rsidR="00927696" w:rsidRPr="00927696">
        <w:rPr>
          <w:rFonts w:eastAsia="Calibri" w:cs="Times New Roman"/>
          <w:b/>
          <w:szCs w:val="24"/>
        </w:rPr>
        <w:t xml:space="preserve">and disease activity </w:t>
      </w:r>
      <w:r w:rsidR="001428BE" w:rsidRPr="00927696">
        <w:rPr>
          <w:rFonts w:eastAsia="Calibri" w:cs="Times New Roman"/>
          <w:b/>
          <w:szCs w:val="24"/>
        </w:rPr>
        <w:t xml:space="preserve">of CD patients before </w:t>
      </w:r>
      <w:r w:rsidR="00927696" w:rsidRPr="00927696">
        <w:rPr>
          <w:rFonts w:eastAsia="Calibri" w:cs="Times New Roman"/>
          <w:b/>
          <w:szCs w:val="24"/>
        </w:rPr>
        <w:t xml:space="preserve">the </w:t>
      </w:r>
      <w:r w:rsidR="001428BE" w:rsidRPr="00927696">
        <w:rPr>
          <w:rFonts w:eastAsia="Calibri" w:cs="Times New Roman"/>
          <w:b/>
          <w:szCs w:val="24"/>
        </w:rPr>
        <w:t xml:space="preserve">first dose vs. </w:t>
      </w:r>
      <w:r w:rsidR="00927696" w:rsidRPr="00927696">
        <w:rPr>
          <w:rFonts w:eastAsia="Calibri" w:cs="Times New Roman"/>
          <w:b/>
          <w:szCs w:val="24"/>
        </w:rPr>
        <w:t xml:space="preserve">2-6 weeks </w:t>
      </w:r>
      <w:r w:rsidR="001428BE" w:rsidRPr="00927696">
        <w:rPr>
          <w:rFonts w:eastAsia="Calibri" w:cs="Times New Roman"/>
          <w:b/>
          <w:szCs w:val="24"/>
        </w:rPr>
        <w:t xml:space="preserve">after </w:t>
      </w:r>
      <w:r w:rsidR="00927696" w:rsidRPr="00927696">
        <w:rPr>
          <w:rFonts w:eastAsia="Calibri" w:cs="Times New Roman"/>
          <w:b/>
          <w:szCs w:val="24"/>
        </w:rPr>
        <w:t xml:space="preserve">the </w:t>
      </w:r>
      <w:r w:rsidR="001428BE" w:rsidRPr="00927696">
        <w:rPr>
          <w:rFonts w:eastAsia="Calibri" w:cs="Times New Roman"/>
          <w:b/>
          <w:szCs w:val="24"/>
        </w:rPr>
        <w:t>second dose</w:t>
      </w:r>
      <w:r w:rsidR="00927696" w:rsidRPr="00927696">
        <w:rPr>
          <w:rFonts w:eastAsia="Calibri" w:cs="Times New Roman"/>
          <w:b/>
          <w:szCs w:val="24"/>
        </w:rPr>
        <w:t xml:space="preserve"> of </w:t>
      </w:r>
      <w:r w:rsidR="00927696" w:rsidRPr="00927696">
        <w:rPr>
          <w:b/>
          <w:lang w:val="en-GB"/>
        </w:rPr>
        <w:t>Pfizer-BioNTech BNT162b2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282"/>
        <w:gridCol w:w="1899"/>
        <w:gridCol w:w="2214"/>
        <w:gridCol w:w="1275"/>
      </w:tblGrid>
      <w:tr w:rsidR="001428BE" w:rsidRPr="004C7519" w14:paraId="013F2021" w14:textId="77777777" w:rsidTr="006D4FFC">
        <w:trPr>
          <w:trHeight w:val="433"/>
        </w:trPr>
        <w:tc>
          <w:tcPr>
            <w:tcW w:w="42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45CCA" w14:textId="77777777" w:rsidR="001428BE" w:rsidRPr="004C7519" w:rsidRDefault="001428BE" w:rsidP="006D4FFC">
            <w:pPr>
              <w:spacing w:after="120"/>
              <w:rPr>
                <w:rFonts w:eastAsia="Calibri" w:cs="Times New Roman"/>
                <w:b/>
                <w:szCs w:val="24"/>
              </w:rPr>
            </w:pPr>
            <w:r w:rsidRPr="004C7519">
              <w:rPr>
                <w:rFonts w:eastAsia="Calibri" w:cs="Times New Roman"/>
                <w:b/>
                <w:szCs w:val="24"/>
              </w:rPr>
              <w:t>Variables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8A31F" w14:textId="77777777" w:rsidR="001428BE" w:rsidRPr="004C7519" w:rsidRDefault="001428BE" w:rsidP="006D4FFC">
            <w:pPr>
              <w:spacing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4C7519">
              <w:rPr>
                <w:rFonts w:eastAsia="Calibri" w:cs="Times New Roman"/>
                <w:b/>
                <w:szCs w:val="24"/>
              </w:rPr>
              <w:t>before first dose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6D245" w14:textId="77777777" w:rsidR="001428BE" w:rsidRPr="004C7519" w:rsidRDefault="001428BE" w:rsidP="006D4FFC">
            <w:pPr>
              <w:spacing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4C7519">
              <w:rPr>
                <w:rFonts w:eastAsia="Calibri" w:cs="Times New Roman"/>
                <w:b/>
                <w:szCs w:val="24"/>
              </w:rPr>
              <w:t>after second dos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DA490" w14:textId="77777777" w:rsidR="001428BE" w:rsidRPr="004C7519" w:rsidRDefault="001428BE" w:rsidP="006D4FFC">
            <w:pPr>
              <w:spacing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4C7519">
              <w:rPr>
                <w:rFonts w:eastAsia="Calibri" w:cs="Times New Roman"/>
                <w:b/>
                <w:i/>
                <w:szCs w:val="24"/>
              </w:rPr>
              <w:t>p</w:t>
            </w:r>
          </w:p>
        </w:tc>
      </w:tr>
      <w:tr w:rsidR="00927E1C" w:rsidRPr="00FE0486" w14:paraId="7A846739" w14:textId="77777777" w:rsidTr="00447F21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9F46F" w14:textId="6C0249E4" w:rsidR="00927E1C" w:rsidRPr="00FE0486" w:rsidRDefault="00927E1C" w:rsidP="00927E1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bookmarkStart w:id="5" w:name="OLE_LINK1"/>
            <w:r w:rsidRPr="00BA36DC">
              <w:t>Active disease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4C25" w14:textId="0241247D" w:rsidR="00927E1C" w:rsidRPr="00FE0486" w:rsidRDefault="00927E1C" w:rsidP="00927E1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 (1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112B" w14:textId="6E874A1C" w:rsidR="00927E1C" w:rsidRPr="00FE0486" w:rsidRDefault="00EA0385" w:rsidP="00927E1C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5D6A" w14:textId="5A251D45" w:rsidR="00927E1C" w:rsidRPr="00FE0486" w:rsidRDefault="00841CFE" w:rsidP="00927E1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176</w:t>
            </w:r>
          </w:p>
        </w:tc>
      </w:tr>
      <w:tr w:rsidR="00927E1C" w:rsidRPr="00FE0486" w14:paraId="00D8EF1E" w14:textId="77777777" w:rsidTr="00447F21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93DFF" w14:textId="2ED9A28B" w:rsidR="00927E1C" w:rsidRPr="00FE0486" w:rsidRDefault="00927E1C" w:rsidP="00927E1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BA36DC">
              <w:t>Disease activity, median (IQR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52A7" w14:textId="77777777" w:rsidR="00927E1C" w:rsidRPr="00FE0486" w:rsidRDefault="00927E1C" w:rsidP="00927E1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A38A" w14:textId="77777777" w:rsidR="00927E1C" w:rsidRPr="00FE0486" w:rsidRDefault="00927E1C" w:rsidP="00927E1C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BAEE" w14:textId="77777777" w:rsidR="00927E1C" w:rsidRPr="00FE0486" w:rsidRDefault="00927E1C" w:rsidP="00927E1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bookmarkEnd w:id="5"/>
      <w:tr w:rsidR="001828BE" w:rsidRPr="00FE0486" w14:paraId="2FD98213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1AD6" w14:textId="3F5BEEA6" w:rsidR="001828BE" w:rsidRPr="00FE0486" w:rsidRDefault="001828BE" w:rsidP="00927E1C">
            <w:pPr>
              <w:spacing w:after="0"/>
              <w:ind w:left="37" w:firstLine="420"/>
              <w:rPr>
                <w:rFonts w:eastAsia="Calibri" w:cs="Times New Roman"/>
                <w:szCs w:val="24"/>
              </w:rPr>
            </w:pPr>
            <w:r w:rsidRPr="00FE0486">
              <w:rPr>
                <w:rFonts w:eastAsia="Calibri" w:cs="Times New Roman"/>
                <w:szCs w:val="24"/>
              </w:rPr>
              <w:t>PCDAI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6766" w14:textId="02DD5D27" w:rsidR="001828BE" w:rsidRPr="00EA0385" w:rsidRDefault="009C4C3F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EA0385">
              <w:rPr>
                <w:rFonts w:eastAsia="Calibri" w:cs="Times New Roman"/>
                <w:szCs w:val="24"/>
              </w:rPr>
              <w:t>5 (0-15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7DDC" w14:textId="7E58BF8F" w:rsidR="001828BE" w:rsidRPr="00EA0385" w:rsidRDefault="009C4C3F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EA0385">
              <w:rPr>
                <w:rFonts w:cs="Times New Roman"/>
                <w:szCs w:val="24"/>
              </w:rPr>
              <w:t>1 (0-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378A" w14:textId="3CB6A339" w:rsidR="001828BE" w:rsidRPr="00EA0385" w:rsidRDefault="009C4C3F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EA0385">
              <w:rPr>
                <w:rFonts w:eastAsia="Calibri" w:cs="Times New Roman"/>
                <w:szCs w:val="24"/>
              </w:rPr>
              <w:t>0.2969</w:t>
            </w:r>
          </w:p>
        </w:tc>
      </w:tr>
      <w:tr w:rsidR="001428BE" w:rsidRPr="004C7519" w14:paraId="60AF2D19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84E6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proofErr w:type="spellStart"/>
            <w:r w:rsidRPr="004C7519">
              <w:rPr>
                <w:rFonts w:eastAsia="Calibri" w:cs="Times New Roman"/>
                <w:szCs w:val="24"/>
              </w:rPr>
              <w:t>hsCRP</w:t>
            </w:r>
            <w:proofErr w:type="spellEnd"/>
            <w:r w:rsidRPr="004C7519">
              <w:rPr>
                <w:rFonts w:eastAsia="Calibri" w:cs="Times New Roman"/>
                <w:szCs w:val="24"/>
              </w:rPr>
              <w:t>, m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16C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2.72 (0.94-19.3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B7AF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68 (0.49-10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7A2F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2036</w:t>
            </w:r>
          </w:p>
        </w:tc>
      </w:tr>
      <w:tr w:rsidR="001428BE" w:rsidRPr="004C7519" w14:paraId="3C9D66E5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F19F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Iron, µmol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3CED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10.3 (4.-15.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139C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12.7 (4.5-2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1465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1353</w:t>
            </w:r>
          </w:p>
        </w:tc>
      </w:tr>
      <w:tr w:rsidR="001428BE" w:rsidRPr="004C7519" w14:paraId="0A780E50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30EF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Ferritin, µ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478B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40.6 (17.1-91.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901C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31.4 (15.5-5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8299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1754</w:t>
            </w:r>
          </w:p>
        </w:tc>
      </w:tr>
      <w:tr w:rsidR="001428BE" w:rsidRPr="004C7519" w14:paraId="379D89E6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C7AA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WBC, 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8BDD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6.8 (5.7-8.1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8596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6.6 (4.5-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9F56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2291</w:t>
            </w:r>
          </w:p>
        </w:tc>
      </w:tr>
      <w:tr w:rsidR="001428BE" w:rsidRPr="004C7519" w14:paraId="0116DFEF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0683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Hemoglobin, 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8DC8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1334 ± 2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025B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131 ±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2896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7212</w:t>
            </w:r>
          </w:p>
        </w:tc>
      </w:tr>
      <w:tr w:rsidR="001428BE" w:rsidRPr="004C7519" w14:paraId="7B5C3079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7457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Platelet count, 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275D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282 (246-35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0674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297 (250-3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9105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9170</w:t>
            </w:r>
          </w:p>
        </w:tc>
      </w:tr>
      <w:tr w:rsidR="001428BE" w:rsidRPr="004C7519" w14:paraId="543802A2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92FC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PT, 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9F4B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8.8 (8.5-9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E09B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9.3 (8.4-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646A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6228</w:t>
            </w:r>
          </w:p>
        </w:tc>
      </w:tr>
      <w:tr w:rsidR="001428BE" w:rsidRPr="004C7519" w14:paraId="75AB7F63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EFAD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APTT, 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65C2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 xml:space="preserve">29.9 </w:t>
            </w:r>
            <w:bookmarkStart w:id="6" w:name="OLE_LINK27"/>
            <w:r w:rsidRPr="004C7519">
              <w:rPr>
                <w:rFonts w:eastAsia="Calibri" w:cs="Times New Roman"/>
                <w:szCs w:val="24"/>
              </w:rPr>
              <w:t>±</w:t>
            </w:r>
            <w:bookmarkEnd w:id="6"/>
            <w:r w:rsidRPr="004C7519">
              <w:rPr>
                <w:rFonts w:eastAsia="Calibri" w:cs="Times New Roman"/>
                <w:szCs w:val="24"/>
              </w:rPr>
              <w:t xml:space="preserve"> 2.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C03C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30.0 ±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81E8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7690</w:t>
            </w:r>
          </w:p>
        </w:tc>
      </w:tr>
      <w:tr w:rsidR="001428BE" w:rsidRPr="004C7519" w14:paraId="7F5CFEA4" w14:textId="77777777" w:rsidTr="001828BE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DE73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Fibrinogen, 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9B8B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3.5 (2.8-5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256D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2.8 (2.3-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78E0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0522</w:t>
            </w:r>
          </w:p>
        </w:tc>
      </w:tr>
      <w:tr w:rsidR="001828BE" w:rsidRPr="004C7519" w14:paraId="6D87E109" w14:textId="77777777" w:rsidTr="00EB2387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C8F8" w14:textId="6798F2EA" w:rsidR="001828BE" w:rsidRPr="004C7519" w:rsidRDefault="001828BE" w:rsidP="001828BE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862B97">
              <w:rPr>
                <w:rFonts w:eastAsia="Calibri" w:cs="Times New Roman"/>
                <w:szCs w:val="24"/>
              </w:rPr>
              <w:t>ACE2</w:t>
            </w:r>
            <w:r>
              <w:rPr>
                <w:rFonts w:eastAsia="Calibri" w:cs="Times New Roman"/>
                <w:szCs w:val="24"/>
              </w:rPr>
              <w:t xml:space="preserve"> activity</w:t>
            </w:r>
            <w:r w:rsidRPr="00862B97">
              <w:rPr>
                <w:rFonts w:eastAsia="Calibri" w:cs="Times New Roman"/>
                <w:szCs w:val="24"/>
              </w:rPr>
              <w:t xml:space="preserve">, </w:t>
            </w:r>
            <w:proofErr w:type="spellStart"/>
            <w:r w:rsidRPr="00862B97">
              <w:rPr>
                <w:rFonts w:eastAsia="Calibri" w:cs="Times New Roman"/>
                <w:szCs w:val="24"/>
              </w:rPr>
              <w:t>mU</w:t>
            </w:r>
            <w:proofErr w:type="spellEnd"/>
            <w:r w:rsidRPr="00862B97">
              <w:rPr>
                <w:rFonts w:eastAsia="Calibri" w:cs="Times New Roman"/>
                <w:szCs w:val="24"/>
              </w:rPr>
              <w:t>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9ADA" w14:textId="0C8DC693" w:rsidR="001828BE" w:rsidRPr="004C7519" w:rsidRDefault="001828BE" w:rsidP="001828BE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16.4 </w:t>
            </w:r>
            <w:r w:rsidRPr="004C7519">
              <w:rPr>
                <w:rFonts w:eastAsia="Calibri" w:cs="Times New Roman"/>
                <w:szCs w:val="24"/>
              </w:rPr>
              <w:t>±</w:t>
            </w:r>
            <w:r>
              <w:rPr>
                <w:rFonts w:eastAsia="Calibri" w:cs="Times New Roman"/>
                <w:szCs w:val="24"/>
              </w:rPr>
              <w:t xml:space="preserve"> 2.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5EFC" w14:textId="2F5959B3" w:rsidR="001828BE" w:rsidRPr="004C7519" w:rsidRDefault="001828BE" w:rsidP="001828BE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15.5 </w:t>
            </w:r>
            <w:r w:rsidRPr="004C7519">
              <w:rPr>
                <w:rFonts w:eastAsia="Calibri" w:cs="Times New Roman"/>
                <w:szCs w:val="24"/>
              </w:rPr>
              <w:t>±</w:t>
            </w:r>
            <w:r>
              <w:rPr>
                <w:rFonts w:eastAsia="Calibri" w:cs="Times New Roman"/>
                <w:szCs w:val="24"/>
              </w:rPr>
              <w:t xml:space="preserve"> 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AF75" w14:textId="231BBE8E" w:rsidR="001828BE" w:rsidRPr="004C7519" w:rsidRDefault="001828BE" w:rsidP="001828BE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</w:t>
            </w:r>
            <w:r w:rsidR="009C4C3F">
              <w:rPr>
                <w:rFonts w:eastAsia="Calibri" w:cs="Times New Roman"/>
                <w:szCs w:val="24"/>
              </w:rPr>
              <w:t>5276</w:t>
            </w:r>
          </w:p>
        </w:tc>
      </w:tr>
      <w:tr w:rsidR="00725764" w:rsidRPr="00D5140C" w14:paraId="5AC57706" w14:textId="77777777" w:rsidTr="003C3AE3">
        <w:trPr>
          <w:trHeight w:val="1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2043" w14:textId="7BBC9568" w:rsidR="00725764" w:rsidRPr="00D5140C" w:rsidRDefault="00725764" w:rsidP="00725764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nti-</w:t>
            </w:r>
            <w:r w:rsidRPr="00862B97">
              <w:rPr>
                <w:rFonts w:eastAsia="Calibri" w:cs="Times New Roman"/>
                <w:szCs w:val="24"/>
              </w:rPr>
              <w:t xml:space="preserve">SARS-CoV-2 </w:t>
            </w:r>
            <w:r>
              <w:rPr>
                <w:rFonts w:eastAsia="Calibri" w:cs="Times New Roman"/>
                <w:szCs w:val="24"/>
              </w:rPr>
              <w:t>seropositivity,</w:t>
            </w:r>
            <w:r w:rsidRPr="00862B97">
              <w:rPr>
                <w:rFonts w:eastAsia="Calibri" w:cs="Times New Roman"/>
                <w:szCs w:val="24"/>
              </w:rPr>
              <w:t xml:space="preserve"> </w:t>
            </w:r>
            <w:r w:rsidRPr="00862B97">
              <w:rPr>
                <w:rFonts w:eastAsia="Calibri" w:cs="Times New Roman"/>
                <w:i/>
                <w:szCs w:val="24"/>
              </w:rPr>
              <w:t>n</w:t>
            </w:r>
            <w:r w:rsidRPr="00862B97">
              <w:rPr>
                <w:rFonts w:eastAsia="Calibri" w:cs="Times New Roman"/>
                <w:szCs w:val="24"/>
              </w:rPr>
              <w:t xml:space="preserve"> (%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7ACF" w14:textId="0C573020" w:rsidR="00725764" w:rsidRPr="00D5140C" w:rsidRDefault="00725764" w:rsidP="00725764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  <w:r w:rsidR="00CD480A">
              <w:rPr>
                <w:rFonts w:eastAsia="Calibri" w:cs="Times New Roman"/>
                <w:szCs w:val="24"/>
              </w:rPr>
              <w:t>1</w:t>
            </w:r>
            <w:r>
              <w:rPr>
                <w:rFonts w:eastAsia="Calibri" w:cs="Times New Roman"/>
                <w:szCs w:val="24"/>
              </w:rPr>
              <w:t xml:space="preserve"> (6</w:t>
            </w:r>
            <w:r w:rsidR="00CD480A">
              <w:rPr>
                <w:rFonts w:eastAsia="Calibri" w:cs="Times New Roman"/>
                <w:szCs w:val="24"/>
              </w:rPr>
              <w:t>4</w:t>
            </w:r>
            <w:r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5A8D" w14:textId="67169688" w:rsidR="00725764" w:rsidRPr="00D5140C" w:rsidRDefault="00725764" w:rsidP="00725764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CD480A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96BC" w14:textId="48DC3763" w:rsidR="00725764" w:rsidRPr="00D5140C" w:rsidRDefault="00725764" w:rsidP="00725764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1</w:t>
            </w:r>
            <w:r w:rsidR="00CD480A">
              <w:rPr>
                <w:rFonts w:eastAsia="Calibri" w:cs="Times New Roman"/>
                <w:szCs w:val="24"/>
              </w:rPr>
              <w:t>84</w:t>
            </w:r>
          </w:p>
        </w:tc>
      </w:tr>
      <w:tr w:rsidR="00725764" w:rsidRPr="00EB2387" w14:paraId="282340C8" w14:textId="77777777" w:rsidTr="008425E6">
        <w:trPr>
          <w:trHeight w:val="1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FB04" w14:textId="3EF59105" w:rsidR="00725764" w:rsidRPr="00EA0385" w:rsidRDefault="00725764" w:rsidP="00725764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A5818">
              <w:rPr>
                <w:rFonts w:eastAsia="Calibri" w:cs="Times New Roman"/>
                <w:szCs w:val="24"/>
              </w:rPr>
              <w:t xml:space="preserve">Anti-SARS-CoV-2 N </w:t>
            </w:r>
            <w:r>
              <w:rPr>
                <w:rFonts w:eastAsia="Calibri" w:cs="Times New Roman"/>
                <w:szCs w:val="24"/>
              </w:rPr>
              <w:t>total Ig (IgG/M)</w:t>
            </w:r>
            <w:r w:rsidRPr="004A5818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COI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C07D" w14:textId="66B85945" w:rsidR="00725764" w:rsidRPr="00EA0385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EA0385">
              <w:rPr>
                <w:rFonts w:eastAsia="Calibri" w:cs="Times New Roman"/>
                <w:szCs w:val="24"/>
              </w:rPr>
              <w:t>0.</w:t>
            </w:r>
            <w:r w:rsidR="00CD480A">
              <w:rPr>
                <w:rFonts w:eastAsia="Calibri" w:cs="Times New Roman"/>
                <w:szCs w:val="24"/>
              </w:rPr>
              <w:t>2</w:t>
            </w:r>
            <w:r>
              <w:rPr>
                <w:rFonts w:eastAsia="Calibri" w:cs="Times New Roman"/>
                <w:szCs w:val="24"/>
              </w:rPr>
              <w:t xml:space="preserve"> (0.1-</w:t>
            </w:r>
            <w:r w:rsidR="00CD480A">
              <w:rPr>
                <w:rFonts w:eastAsia="Calibri" w:cs="Times New Roman"/>
                <w:szCs w:val="24"/>
              </w:rPr>
              <w:t>10.8</w:t>
            </w:r>
            <w:r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54CD" w14:textId="1E52CCAC" w:rsidR="00725764" w:rsidRPr="00EA0385" w:rsidRDefault="00CD480A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5</w:t>
            </w:r>
            <w:r w:rsidR="00725764">
              <w:rPr>
                <w:rFonts w:eastAsia="Calibri" w:cs="Times New Roman"/>
                <w:szCs w:val="24"/>
              </w:rPr>
              <w:t xml:space="preserve"> (0.1-1</w:t>
            </w:r>
            <w:r>
              <w:rPr>
                <w:rFonts w:eastAsia="Calibri" w:cs="Times New Roman"/>
                <w:szCs w:val="24"/>
              </w:rPr>
              <w:t>5</w:t>
            </w:r>
            <w:r w:rsidR="00725764">
              <w:rPr>
                <w:rFonts w:eastAsia="Calibri" w:cs="Times New Roman"/>
                <w:szCs w:val="24"/>
              </w:rPr>
              <w:t>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0AB4" w14:textId="1D759370" w:rsidR="00725764" w:rsidRPr="00EA0385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EA0385">
              <w:rPr>
                <w:rFonts w:eastAsia="Calibri" w:cs="Times New Roman"/>
                <w:szCs w:val="24"/>
              </w:rPr>
              <w:t>0</w:t>
            </w:r>
            <w:r>
              <w:rPr>
                <w:rFonts w:eastAsia="Calibri" w:cs="Times New Roman"/>
                <w:szCs w:val="24"/>
              </w:rPr>
              <w:t>.0</w:t>
            </w:r>
            <w:r w:rsidR="00CD480A">
              <w:rPr>
                <w:rFonts w:eastAsia="Calibri" w:cs="Times New Roman"/>
                <w:szCs w:val="24"/>
              </w:rPr>
              <w:t>205</w:t>
            </w:r>
          </w:p>
        </w:tc>
      </w:tr>
      <w:tr w:rsidR="00725764" w:rsidRPr="00EB2387" w14:paraId="30084802" w14:textId="77777777" w:rsidTr="008425E6">
        <w:trPr>
          <w:trHeight w:val="11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904A2" w14:textId="5E9701F8" w:rsidR="00725764" w:rsidRPr="0015308C" w:rsidRDefault="00725764" w:rsidP="00725764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A5818">
              <w:rPr>
                <w:rFonts w:eastAsia="Calibri" w:cs="Times New Roman"/>
                <w:szCs w:val="24"/>
              </w:rPr>
              <w:t xml:space="preserve">Anti-SARS-CoV-2 S </w:t>
            </w:r>
            <w:r>
              <w:rPr>
                <w:rFonts w:eastAsia="Calibri" w:cs="Times New Roman"/>
                <w:szCs w:val="24"/>
              </w:rPr>
              <w:t>total Ig (</w:t>
            </w:r>
            <w:r w:rsidRPr="004A5818">
              <w:rPr>
                <w:rFonts w:eastAsia="Calibri" w:cs="Times New Roman"/>
                <w:szCs w:val="24"/>
              </w:rPr>
              <w:t>IgG/IgM</w:t>
            </w:r>
            <w:r>
              <w:rPr>
                <w:rFonts w:eastAsia="Calibri" w:cs="Times New Roman"/>
                <w:szCs w:val="24"/>
              </w:rPr>
              <w:t>)</w:t>
            </w:r>
            <w:r w:rsidRPr="004A5818">
              <w:rPr>
                <w:rFonts w:eastAsia="Calibri" w:cs="Times New Roman"/>
                <w:szCs w:val="24"/>
              </w:rPr>
              <w:t>, BAU/mL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39BBD" w14:textId="71F16974" w:rsidR="00725764" w:rsidRPr="0015308C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4</w:t>
            </w:r>
            <w:r w:rsidRPr="00862B97">
              <w:rPr>
                <w:rFonts w:eastAsia="Calibri" w:cs="Times New Roman"/>
                <w:szCs w:val="24"/>
              </w:rPr>
              <w:t xml:space="preserve"> (0.</w:t>
            </w:r>
            <w:r w:rsidR="00CD480A">
              <w:rPr>
                <w:rFonts w:eastAsia="Calibri" w:cs="Times New Roman"/>
                <w:szCs w:val="24"/>
              </w:rPr>
              <w:t>4</w:t>
            </w:r>
            <w:r w:rsidRPr="00862B97">
              <w:rPr>
                <w:rFonts w:eastAsia="Calibri" w:cs="Times New Roman"/>
                <w:szCs w:val="24"/>
              </w:rPr>
              <w:t>-</w:t>
            </w:r>
            <w:r>
              <w:rPr>
                <w:rFonts w:eastAsia="Calibri" w:cs="Times New Roman"/>
                <w:szCs w:val="24"/>
              </w:rPr>
              <w:t>35.4</w:t>
            </w:r>
            <w:r w:rsidRPr="00862B9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A4FE4" w14:textId="0291224C" w:rsidR="00725764" w:rsidRPr="0015308C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15308C">
              <w:rPr>
                <w:rFonts w:eastAsia="Calibri" w:cs="Times New Roman"/>
                <w:szCs w:val="24"/>
              </w:rPr>
              <w:t>7574 (358-274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7BA70" w14:textId="17902110" w:rsidR="00725764" w:rsidRPr="0015308C" w:rsidRDefault="00725764" w:rsidP="00725764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15308C">
              <w:rPr>
                <w:rFonts w:eastAsia="Calibri" w:cs="Times New Roman"/>
                <w:szCs w:val="24"/>
              </w:rPr>
              <w:t>0.0005</w:t>
            </w:r>
          </w:p>
        </w:tc>
      </w:tr>
    </w:tbl>
    <w:p w14:paraId="36BC2B68" w14:textId="3D90126D" w:rsidR="00D20B9F" w:rsidRDefault="001428BE" w:rsidP="00D20B9F">
      <w:pPr>
        <w:jc w:val="both"/>
        <w:rPr>
          <w:rFonts w:eastAsia="Calibri" w:cs="Times New Roman"/>
          <w:szCs w:val="24"/>
        </w:rPr>
      </w:pPr>
      <w:r w:rsidRPr="000F46C3">
        <w:t>Continuous variables are expressed as mean ± SD or median (interquartile range). Categorical variables are indicated as number (percentage).</w:t>
      </w:r>
      <w:r>
        <w:t xml:space="preserve"> </w:t>
      </w:r>
      <w:r w:rsidR="00C71BD6" w:rsidRPr="00C71BD6">
        <w:t>ACE, angiotensin-converting enzyme;</w:t>
      </w:r>
      <w:r w:rsidR="00C71BD6">
        <w:t xml:space="preserve"> </w:t>
      </w:r>
      <w:r w:rsidRPr="00862B97">
        <w:rPr>
          <w:rFonts w:eastAsia="Calibri" w:cs="Times New Roman"/>
          <w:szCs w:val="24"/>
        </w:rPr>
        <w:t>APTT, activated partial thromboplastin time;</w:t>
      </w:r>
      <w:r>
        <w:rPr>
          <w:rFonts w:eastAsia="Calibri" w:cs="Times New Roman"/>
          <w:szCs w:val="24"/>
        </w:rPr>
        <w:t xml:space="preserve"> </w:t>
      </w:r>
      <w:r w:rsidR="00725764">
        <w:rPr>
          <w:rFonts w:eastAsia="Calibri" w:cs="Times New Roman"/>
          <w:szCs w:val="24"/>
        </w:rPr>
        <w:t xml:space="preserve">COI, cut-off index; </w:t>
      </w:r>
      <w:proofErr w:type="spellStart"/>
      <w:r w:rsidRPr="00862B97">
        <w:rPr>
          <w:rFonts w:eastAsia="Calibri" w:cs="Times New Roman"/>
          <w:szCs w:val="24"/>
        </w:rPr>
        <w:t>hsCRP</w:t>
      </w:r>
      <w:proofErr w:type="spellEnd"/>
      <w:r w:rsidRPr="00862B97">
        <w:rPr>
          <w:rFonts w:eastAsia="Calibri" w:cs="Times New Roman"/>
          <w:szCs w:val="24"/>
        </w:rPr>
        <w:t>, high sensitivity C-reactive protein measurement</w:t>
      </w:r>
      <w:r>
        <w:rPr>
          <w:rFonts w:eastAsia="Calibri" w:cs="Times New Roman"/>
          <w:szCs w:val="24"/>
        </w:rPr>
        <w:t xml:space="preserve">; </w:t>
      </w:r>
      <w:r w:rsidR="00C1352A" w:rsidRPr="00C1352A">
        <w:rPr>
          <w:rFonts w:eastAsia="Calibri" w:cs="Times New Roman"/>
          <w:szCs w:val="24"/>
        </w:rPr>
        <w:t xml:space="preserve">PCDAI, Pediatric Crohn's Disease Activity Index; </w:t>
      </w:r>
      <w:r w:rsidRPr="00862B97">
        <w:rPr>
          <w:rFonts w:eastAsia="Calibri" w:cs="Times New Roman"/>
          <w:szCs w:val="24"/>
        </w:rPr>
        <w:t>PT: prothrombin time</w:t>
      </w:r>
      <w:r>
        <w:rPr>
          <w:rFonts w:eastAsia="Calibri" w:cs="Times New Roman"/>
          <w:szCs w:val="24"/>
        </w:rPr>
        <w:t xml:space="preserve">; </w:t>
      </w:r>
      <w:r w:rsidRPr="00862B97">
        <w:rPr>
          <w:rFonts w:eastAsia="Calibri" w:cs="Times New Roman"/>
          <w:szCs w:val="24"/>
        </w:rPr>
        <w:t>WBC, white blood cell.</w:t>
      </w:r>
      <w:r w:rsidR="00D20B9F">
        <w:rPr>
          <w:rFonts w:eastAsia="Calibri" w:cs="Times New Roman"/>
          <w:szCs w:val="24"/>
        </w:rPr>
        <w:t xml:space="preserve"> </w:t>
      </w:r>
      <w:r w:rsidR="00D20B9F" w:rsidRPr="00D00583">
        <w:rPr>
          <w:rFonts w:eastAsia="Calibri" w:cs="Times New Roman"/>
          <w:szCs w:val="24"/>
        </w:rPr>
        <w:t>Anti-SARS-CoV-2 S antibody levels were not available in 1 CD</w:t>
      </w:r>
      <w:r w:rsidR="00D20B9F">
        <w:rPr>
          <w:rFonts w:eastAsia="Calibri" w:cs="Times New Roman"/>
          <w:szCs w:val="24"/>
        </w:rPr>
        <w:t xml:space="preserve"> </w:t>
      </w:r>
      <w:r w:rsidR="00D20B9F" w:rsidRPr="00D00583">
        <w:rPr>
          <w:rFonts w:eastAsia="Calibri" w:cs="Times New Roman"/>
          <w:szCs w:val="24"/>
        </w:rPr>
        <w:t>patient.</w:t>
      </w:r>
    </w:p>
    <w:p w14:paraId="2DA1CE8B" w14:textId="6BDA0EEB" w:rsidR="001428BE" w:rsidRDefault="001428BE" w:rsidP="0069729A">
      <w:pPr>
        <w:spacing w:line="259" w:lineRule="auto"/>
        <w:jc w:val="both"/>
      </w:pPr>
    </w:p>
    <w:p w14:paraId="337D72CE" w14:textId="77777777" w:rsidR="001428BE" w:rsidRDefault="001428BE" w:rsidP="001428BE">
      <w:pPr>
        <w:spacing w:before="0" w:after="160" w:line="259" w:lineRule="auto"/>
        <w:rPr>
          <w:rFonts w:eastAsia="Calibri" w:cs="Times New Roman"/>
        </w:rPr>
      </w:pPr>
    </w:p>
    <w:p w14:paraId="6EAA072C" w14:textId="77777777" w:rsidR="001428BE" w:rsidRPr="004C7519" w:rsidRDefault="001428BE" w:rsidP="001428BE">
      <w:pPr>
        <w:spacing w:before="0" w:after="160" w:line="259" w:lineRule="auto"/>
        <w:rPr>
          <w:rFonts w:eastAsia="Calibri" w:cs="Times New Roman"/>
        </w:rPr>
      </w:pPr>
    </w:p>
    <w:p w14:paraId="0BE227FC" w14:textId="77777777" w:rsidR="001428BE" w:rsidRDefault="001428BE" w:rsidP="001428BE">
      <w:pPr>
        <w:spacing w:before="0" w:after="200" w:line="276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7E24B1E7" w14:textId="77777777" w:rsidR="001428BE" w:rsidRPr="004C7519" w:rsidRDefault="001428BE" w:rsidP="001428BE">
      <w:pPr>
        <w:spacing w:before="0" w:after="160" w:line="259" w:lineRule="auto"/>
        <w:rPr>
          <w:rFonts w:eastAsia="Calibri" w:cs="Times New Roman"/>
        </w:rPr>
      </w:pPr>
    </w:p>
    <w:p w14:paraId="60C9F66F" w14:textId="4595A4D7" w:rsidR="001428BE" w:rsidRPr="004C7519" w:rsidRDefault="00E8095F" w:rsidP="001428BE">
      <w:pPr>
        <w:spacing w:after="0"/>
        <w:rPr>
          <w:rFonts w:eastAsia="Calibri" w:cs="Times New Roman"/>
          <w:szCs w:val="24"/>
        </w:rPr>
      </w:pPr>
      <w:r w:rsidRPr="00544F9E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4</w:t>
      </w:r>
      <w:r>
        <w:rPr>
          <w:rFonts w:eastAsia="Calibri" w:cs="Times New Roman"/>
          <w:b/>
          <w:szCs w:val="24"/>
        </w:rPr>
        <w:t xml:space="preserve">. </w:t>
      </w:r>
      <w:r w:rsidR="00927696" w:rsidRPr="00927696">
        <w:rPr>
          <w:rFonts w:eastAsia="Calibri" w:cs="Times New Roman"/>
          <w:b/>
          <w:szCs w:val="24"/>
        </w:rPr>
        <w:t xml:space="preserve">Laboratory parameters and disease activity of </w:t>
      </w:r>
      <w:r w:rsidR="00927696">
        <w:rPr>
          <w:rFonts w:eastAsia="Calibri" w:cs="Times New Roman"/>
          <w:b/>
          <w:szCs w:val="24"/>
        </w:rPr>
        <w:t>UC</w:t>
      </w:r>
      <w:r w:rsidR="00927696" w:rsidRPr="00927696">
        <w:rPr>
          <w:rFonts w:eastAsia="Calibri" w:cs="Times New Roman"/>
          <w:b/>
          <w:szCs w:val="24"/>
        </w:rPr>
        <w:t xml:space="preserve"> patients before the first dose vs. 2-6 weeks after the second dose of </w:t>
      </w:r>
      <w:r w:rsidR="00927696" w:rsidRPr="00927696">
        <w:rPr>
          <w:b/>
          <w:lang w:val="en-GB"/>
        </w:rPr>
        <w:t>Pfizer-BioNTech BNT162b2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282"/>
        <w:gridCol w:w="1899"/>
        <w:gridCol w:w="2214"/>
        <w:gridCol w:w="1275"/>
      </w:tblGrid>
      <w:tr w:rsidR="001428BE" w:rsidRPr="004C7519" w14:paraId="309D6A30" w14:textId="77777777" w:rsidTr="006D4FFC">
        <w:trPr>
          <w:trHeight w:val="433"/>
        </w:trPr>
        <w:tc>
          <w:tcPr>
            <w:tcW w:w="42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FE28E" w14:textId="77777777" w:rsidR="001428BE" w:rsidRPr="004C7519" w:rsidRDefault="001428BE" w:rsidP="006D4FFC">
            <w:pPr>
              <w:spacing w:after="120"/>
              <w:rPr>
                <w:rFonts w:eastAsia="Calibri" w:cs="Times New Roman"/>
                <w:b/>
                <w:szCs w:val="24"/>
              </w:rPr>
            </w:pPr>
            <w:r w:rsidRPr="004C7519">
              <w:rPr>
                <w:rFonts w:eastAsia="Calibri" w:cs="Times New Roman"/>
                <w:b/>
                <w:szCs w:val="24"/>
              </w:rPr>
              <w:t>Variables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34071" w14:textId="77777777" w:rsidR="001428BE" w:rsidRPr="004C7519" w:rsidRDefault="001428BE" w:rsidP="006D4FFC">
            <w:pPr>
              <w:spacing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4C7519">
              <w:rPr>
                <w:rFonts w:eastAsia="Calibri" w:cs="Times New Roman"/>
                <w:b/>
                <w:szCs w:val="24"/>
              </w:rPr>
              <w:t>before first dose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C2D9C" w14:textId="77777777" w:rsidR="001428BE" w:rsidRPr="004C7519" w:rsidRDefault="001428BE" w:rsidP="006D4FFC">
            <w:pPr>
              <w:spacing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4C7519">
              <w:rPr>
                <w:rFonts w:eastAsia="Calibri" w:cs="Times New Roman"/>
                <w:b/>
                <w:szCs w:val="24"/>
              </w:rPr>
              <w:t>after second dos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E6535" w14:textId="77777777" w:rsidR="001428BE" w:rsidRPr="004C7519" w:rsidRDefault="001428BE" w:rsidP="006D4FFC">
            <w:pPr>
              <w:spacing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4C7519">
              <w:rPr>
                <w:rFonts w:eastAsia="Calibri" w:cs="Times New Roman"/>
                <w:b/>
                <w:i/>
                <w:szCs w:val="24"/>
              </w:rPr>
              <w:t>p</w:t>
            </w:r>
          </w:p>
        </w:tc>
      </w:tr>
      <w:tr w:rsidR="00927E1C" w:rsidRPr="004C7519" w14:paraId="33720599" w14:textId="77777777" w:rsidTr="001064BB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BEC82" w14:textId="2C2AEFB6" w:rsidR="00927E1C" w:rsidRDefault="00927E1C" w:rsidP="00927E1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764ABF">
              <w:t>Active disease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3350" w14:textId="68292EE7" w:rsidR="00927E1C" w:rsidRPr="00862B97" w:rsidRDefault="00927E1C" w:rsidP="00927E1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 (20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2FBF" w14:textId="1FBD4132" w:rsidR="00927E1C" w:rsidRPr="002605B3" w:rsidRDefault="00691731" w:rsidP="00927E1C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8842" w14:textId="25DF3A0B" w:rsidR="00927E1C" w:rsidRDefault="00691731" w:rsidP="00927E1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gt;0.9999</w:t>
            </w:r>
          </w:p>
        </w:tc>
      </w:tr>
      <w:tr w:rsidR="00927E1C" w:rsidRPr="004C7519" w14:paraId="4F67AA87" w14:textId="77777777" w:rsidTr="001064BB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1537D" w14:textId="063AF642" w:rsidR="00927E1C" w:rsidRDefault="00927E1C" w:rsidP="00927E1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764ABF">
              <w:t>Disease activity, median (IQR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CE9C" w14:textId="77777777" w:rsidR="00927E1C" w:rsidRPr="00862B97" w:rsidRDefault="00927E1C" w:rsidP="00927E1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F53D" w14:textId="77777777" w:rsidR="00927E1C" w:rsidRPr="002605B3" w:rsidRDefault="00927E1C" w:rsidP="00927E1C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F255" w14:textId="77777777" w:rsidR="00927E1C" w:rsidRDefault="00927E1C" w:rsidP="00927E1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41D9A" w:rsidRPr="004C7519" w14:paraId="1B6C6481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6B4E" w14:textId="37596EAA" w:rsidR="00B41D9A" w:rsidRPr="004C7519" w:rsidRDefault="00B41D9A" w:rsidP="00927E1C">
            <w:pPr>
              <w:spacing w:after="0"/>
              <w:ind w:left="37" w:firstLine="42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UCAI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6461" w14:textId="18AEC28F" w:rsidR="00B41D9A" w:rsidRPr="004C7519" w:rsidRDefault="0079305D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862B97">
              <w:rPr>
                <w:rFonts w:eastAsia="Calibri" w:cs="Times New Roman"/>
                <w:szCs w:val="24"/>
              </w:rPr>
              <w:t>0 (0-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BD4C" w14:textId="501E9A07" w:rsidR="00B41D9A" w:rsidRPr="004C7519" w:rsidRDefault="0079305D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2605B3">
              <w:rPr>
                <w:rFonts w:cs="Times New Roman"/>
                <w:szCs w:val="24"/>
              </w:rPr>
              <w:t>0 (0-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E134" w14:textId="0178DF6A" w:rsidR="00B41D9A" w:rsidRPr="004C7519" w:rsidRDefault="0079305D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477</w:t>
            </w:r>
          </w:p>
        </w:tc>
      </w:tr>
      <w:tr w:rsidR="001428BE" w:rsidRPr="004C7519" w14:paraId="408452C1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879C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proofErr w:type="spellStart"/>
            <w:r w:rsidRPr="004C7519">
              <w:rPr>
                <w:rFonts w:eastAsia="Calibri" w:cs="Times New Roman"/>
                <w:szCs w:val="24"/>
              </w:rPr>
              <w:t>hsCRP</w:t>
            </w:r>
            <w:proofErr w:type="spellEnd"/>
            <w:r w:rsidRPr="004C7519">
              <w:rPr>
                <w:rFonts w:eastAsia="Calibri" w:cs="Times New Roman"/>
                <w:szCs w:val="24"/>
              </w:rPr>
              <w:t>, m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351A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93 (0.49-2.88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0095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90 (0.55-3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41AD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6112</w:t>
            </w:r>
          </w:p>
        </w:tc>
      </w:tr>
      <w:tr w:rsidR="001428BE" w:rsidRPr="004C7519" w14:paraId="587A6E16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85D7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Iron, µmol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46C6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10.3 (5.6-16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E037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10.6 (5.7-1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5FFF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3344</w:t>
            </w:r>
          </w:p>
        </w:tc>
      </w:tr>
      <w:tr w:rsidR="001428BE" w:rsidRPr="004C7519" w14:paraId="3F487E6B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2186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Ferritin, µ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0239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 xml:space="preserve">34.2 </w:t>
            </w:r>
            <w:bookmarkStart w:id="7" w:name="OLE_LINK13"/>
            <w:r w:rsidRPr="004C7519">
              <w:rPr>
                <w:rFonts w:eastAsia="Calibri" w:cs="Times New Roman"/>
                <w:szCs w:val="24"/>
              </w:rPr>
              <w:t>±</w:t>
            </w:r>
            <w:bookmarkEnd w:id="7"/>
            <w:r w:rsidRPr="004C7519">
              <w:rPr>
                <w:rFonts w:eastAsia="Calibri" w:cs="Times New Roman"/>
                <w:szCs w:val="24"/>
              </w:rPr>
              <w:t xml:space="preserve"> 20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17F4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29.2 ± 1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BDE9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4143</w:t>
            </w:r>
          </w:p>
        </w:tc>
      </w:tr>
      <w:tr w:rsidR="001428BE" w:rsidRPr="004C7519" w14:paraId="74653165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A27D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WBC, 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8A85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5.7 (4.9-7.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0CD9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6.4 (4.5-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B679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6167</w:t>
            </w:r>
          </w:p>
        </w:tc>
      </w:tr>
      <w:tr w:rsidR="001428BE" w:rsidRPr="004C7519" w14:paraId="4BAF4AAC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F00B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Hemoglobin, 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B5AE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133 (130-14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AC53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136 (127-1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DD5F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9899</w:t>
            </w:r>
          </w:p>
        </w:tc>
      </w:tr>
      <w:tr w:rsidR="001428BE" w:rsidRPr="004C7519" w14:paraId="53A93125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7510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Platelet count, 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B2B7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301 (249-363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F066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303 (254-3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2B55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4593</w:t>
            </w:r>
          </w:p>
        </w:tc>
      </w:tr>
      <w:tr w:rsidR="001428BE" w:rsidRPr="004C7519" w14:paraId="0F27DF0F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4D68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PT, 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5703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8.8 ± 0.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EBD3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8.7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E068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8352</w:t>
            </w:r>
          </w:p>
        </w:tc>
      </w:tr>
      <w:tr w:rsidR="001428BE" w:rsidRPr="004C7519" w14:paraId="610BC601" w14:textId="77777777" w:rsidTr="006D4FFC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FDCC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APTT, 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2930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29.2 ± 1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0B79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29.0 ± 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1686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8161</w:t>
            </w:r>
          </w:p>
        </w:tc>
      </w:tr>
      <w:tr w:rsidR="001428BE" w:rsidRPr="004C7519" w14:paraId="3F1257B1" w14:textId="77777777" w:rsidTr="00B41D9A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359F" w14:textId="77777777" w:rsidR="001428BE" w:rsidRPr="004C7519" w:rsidRDefault="001428BE" w:rsidP="006D4FFC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Fibrinogen, g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0D3F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3.4 (3.1-3.9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06B8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3.3 (2.8-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C311" w14:textId="77777777" w:rsidR="001428BE" w:rsidRPr="004C7519" w:rsidRDefault="001428BE" w:rsidP="006D4FFC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4C7519">
              <w:rPr>
                <w:rFonts w:eastAsia="Calibri" w:cs="Times New Roman"/>
                <w:szCs w:val="24"/>
              </w:rPr>
              <w:t>0.9799</w:t>
            </w:r>
          </w:p>
        </w:tc>
      </w:tr>
      <w:tr w:rsidR="0079305D" w:rsidRPr="004C7519" w14:paraId="1C58123F" w14:textId="77777777" w:rsidTr="00EB2387">
        <w:trPr>
          <w:trHeight w:val="110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ADAF" w14:textId="32F1AB2F" w:rsidR="0079305D" w:rsidRPr="004C7519" w:rsidRDefault="0079305D" w:rsidP="0079305D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862B97">
              <w:rPr>
                <w:rFonts w:eastAsia="Calibri" w:cs="Times New Roman"/>
                <w:szCs w:val="24"/>
              </w:rPr>
              <w:t>ACE2</w:t>
            </w:r>
            <w:r>
              <w:rPr>
                <w:rFonts w:eastAsia="Calibri" w:cs="Times New Roman"/>
                <w:szCs w:val="24"/>
              </w:rPr>
              <w:t xml:space="preserve"> activity</w:t>
            </w:r>
            <w:r w:rsidRPr="00862B97">
              <w:rPr>
                <w:rFonts w:eastAsia="Calibri" w:cs="Times New Roman"/>
                <w:szCs w:val="24"/>
              </w:rPr>
              <w:t xml:space="preserve">, </w:t>
            </w:r>
            <w:proofErr w:type="spellStart"/>
            <w:r w:rsidRPr="00862B97">
              <w:rPr>
                <w:rFonts w:eastAsia="Calibri" w:cs="Times New Roman"/>
                <w:szCs w:val="24"/>
              </w:rPr>
              <w:t>mU</w:t>
            </w:r>
            <w:proofErr w:type="spellEnd"/>
            <w:r w:rsidRPr="00862B97">
              <w:rPr>
                <w:rFonts w:eastAsia="Calibri" w:cs="Times New Roman"/>
                <w:szCs w:val="24"/>
              </w:rPr>
              <w:t>/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0151" w14:textId="01FA1D70" w:rsidR="0079305D" w:rsidRPr="004C7519" w:rsidRDefault="0079305D" w:rsidP="0079305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7.5 (13.4-19.4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6C1A" w14:textId="543B3FE8" w:rsidR="0079305D" w:rsidRPr="004C7519" w:rsidRDefault="0079305D" w:rsidP="0079305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.0 (12.7-1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D599" w14:textId="46B66103" w:rsidR="0079305D" w:rsidRPr="004C7519" w:rsidRDefault="0079305D" w:rsidP="0079305D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143</w:t>
            </w:r>
          </w:p>
        </w:tc>
      </w:tr>
      <w:tr w:rsidR="00EB2387" w:rsidRPr="00EB2387" w14:paraId="1D17EB9A" w14:textId="77777777" w:rsidTr="003C3AE3">
        <w:trPr>
          <w:trHeight w:val="1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40AC" w14:textId="77777777" w:rsidR="00EB2387" w:rsidRPr="0026606E" w:rsidRDefault="00EB2387" w:rsidP="003C3AE3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26606E">
              <w:rPr>
                <w:rFonts w:eastAsia="Calibri" w:cs="Times New Roman"/>
                <w:szCs w:val="24"/>
              </w:rPr>
              <w:t xml:space="preserve">Anti-SARS-CoV-2 IgG/IgM positivity, </w:t>
            </w:r>
            <w:r w:rsidRPr="0026606E">
              <w:rPr>
                <w:rFonts w:eastAsia="Calibri" w:cs="Times New Roman"/>
                <w:i/>
                <w:szCs w:val="24"/>
              </w:rPr>
              <w:t>n</w:t>
            </w:r>
            <w:r w:rsidRPr="0026606E">
              <w:rPr>
                <w:rFonts w:eastAsia="Calibri" w:cs="Times New Roman"/>
                <w:szCs w:val="24"/>
              </w:rPr>
              <w:t xml:space="preserve"> (%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003F" w14:textId="6B998401" w:rsidR="00EB2387" w:rsidRPr="0026606E" w:rsidRDefault="00CD480A" w:rsidP="003C3AE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</w:t>
            </w:r>
            <w:r w:rsidR="00EB2387" w:rsidRPr="0026606E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30</w:t>
            </w:r>
            <w:r w:rsidR="00EB2387" w:rsidRPr="0026606E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2ABB" w14:textId="1046F1B0" w:rsidR="00EB2387" w:rsidRPr="0026606E" w:rsidRDefault="00CD480A" w:rsidP="003C3AE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7</w:t>
            </w:r>
            <w:r w:rsidR="00EB2387" w:rsidRPr="0026606E">
              <w:rPr>
                <w:rFonts w:eastAsia="Calibri" w:cs="Times New Roman"/>
                <w:szCs w:val="24"/>
              </w:rPr>
              <w:t xml:space="preserve"> (</w:t>
            </w:r>
            <w:r w:rsidR="0069729A">
              <w:rPr>
                <w:rFonts w:eastAsia="Calibri" w:cs="Times New Roman"/>
                <w:szCs w:val="24"/>
              </w:rPr>
              <w:t>100</w:t>
            </w:r>
            <w:r w:rsidR="00EB2387" w:rsidRPr="0026606E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2A78" w14:textId="221ABA71" w:rsidR="00EB2387" w:rsidRPr="0026606E" w:rsidRDefault="0069729A" w:rsidP="003C3AE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0.0001</w:t>
            </w:r>
          </w:p>
        </w:tc>
      </w:tr>
      <w:tr w:rsidR="00EB2387" w:rsidRPr="00EA0385" w14:paraId="28A24680" w14:textId="77777777" w:rsidTr="00A17C59">
        <w:trPr>
          <w:trHeight w:val="1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3AA7" w14:textId="77777777" w:rsidR="00EB2387" w:rsidRPr="00EA0385" w:rsidRDefault="00EB2387" w:rsidP="003C3AE3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EA0385">
              <w:rPr>
                <w:rFonts w:eastAsia="Calibri" w:cs="Times New Roman"/>
                <w:szCs w:val="24"/>
              </w:rPr>
              <w:t>Anti-SARS-CoV-2 N IgG/IgM, U/mL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EBFE" w14:textId="58230C16" w:rsidR="00EB2387" w:rsidRPr="00EA0385" w:rsidRDefault="00EA0385" w:rsidP="003C3AE3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</w:t>
            </w:r>
            <w:r w:rsidR="00CD480A">
              <w:rPr>
                <w:rFonts w:eastAsia="Calibri" w:cs="Times New Roman"/>
                <w:szCs w:val="24"/>
              </w:rPr>
              <w:t>1</w:t>
            </w:r>
            <w:r>
              <w:rPr>
                <w:rFonts w:eastAsia="Calibri" w:cs="Times New Roman"/>
                <w:szCs w:val="24"/>
              </w:rPr>
              <w:t xml:space="preserve"> (0.</w:t>
            </w:r>
            <w:r w:rsidR="00CD480A">
              <w:rPr>
                <w:rFonts w:eastAsia="Calibri" w:cs="Times New Roman"/>
                <w:szCs w:val="24"/>
              </w:rPr>
              <w:t>1</w:t>
            </w:r>
            <w:r>
              <w:rPr>
                <w:rFonts w:eastAsia="Calibri" w:cs="Times New Roman"/>
                <w:szCs w:val="24"/>
              </w:rPr>
              <w:t>-</w:t>
            </w:r>
            <w:r w:rsidR="00CD480A">
              <w:rPr>
                <w:rFonts w:eastAsia="Calibri" w:cs="Times New Roman"/>
                <w:szCs w:val="24"/>
              </w:rPr>
              <w:t>11</w:t>
            </w:r>
            <w:r w:rsidR="008425E6">
              <w:rPr>
                <w:rFonts w:eastAsia="Calibri" w:cs="Times New Roman"/>
                <w:szCs w:val="24"/>
              </w:rPr>
              <w:t>.3</w:t>
            </w:r>
            <w:r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2227" w14:textId="17729217" w:rsidR="00EB2387" w:rsidRPr="00EA0385" w:rsidRDefault="00EB2387" w:rsidP="003C3AE3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EA0385">
              <w:rPr>
                <w:rFonts w:eastAsia="Calibri" w:cs="Times New Roman"/>
                <w:szCs w:val="24"/>
              </w:rPr>
              <w:t>0.</w:t>
            </w:r>
            <w:r w:rsidR="0002164C">
              <w:rPr>
                <w:rFonts w:eastAsia="Calibri" w:cs="Times New Roman"/>
                <w:szCs w:val="24"/>
              </w:rPr>
              <w:t>1</w:t>
            </w:r>
            <w:r w:rsidR="00EA0385">
              <w:rPr>
                <w:rFonts w:eastAsia="Calibri" w:cs="Times New Roman"/>
                <w:szCs w:val="24"/>
              </w:rPr>
              <w:t xml:space="preserve"> (0.</w:t>
            </w:r>
            <w:r w:rsidR="0002164C">
              <w:rPr>
                <w:rFonts w:eastAsia="Calibri" w:cs="Times New Roman"/>
                <w:szCs w:val="24"/>
              </w:rPr>
              <w:t>1</w:t>
            </w:r>
            <w:r w:rsidR="00EA0385">
              <w:rPr>
                <w:rFonts w:eastAsia="Calibri" w:cs="Times New Roman"/>
                <w:szCs w:val="24"/>
              </w:rPr>
              <w:t>-</w:t>
            </w:r>
            <w:r w:rsidR="00CD480A">
              <w:rPr>
                <w:rFonts w:eastAsia="Calibri" w:cs="Times New Roman"/>
                <w:szCs w:val="24"/>
              </w:rPr>
              <w:t>8.2</w:t>
            </w:r>
            <w:r w:rsidR="00EA0385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F274" w14:textId="5A0C6093" w:rsidR="00EB2387" w:rsidRPr="00EA0385" w:rsidRDefault="00EB2387" w:rsidP="003C3AE3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EA0385">
              <w:rPr>
                <w:rFonts w:eastAsia="Calibri" w:cs="Times New Roman"/>
                <w:szCs w:val="24"/>
              </w:rPr>
              <w:t>0.</w:t>
            </w:r>
            <w:r w:rsidR="00EA0385">
              <w:rPr>
                <w:rFonts w:eastAsia="Calibri" w:cs="Times New Roman"/>
                <w:szCs w:val="24"/>
              </w:rPr>
              <w:t>0</w:t>
            </w:r>
            <w:r w:rsidR="00B15EB4">
              <w:rPr>
                <w:rFonts w:eastAsia="Calibri" w:cs="Times New Roman"/>
                <w:szCs w:val="24"/>
              </w:rPr>
              <w:t>317</w:t>
            </w:r>
          </w:p>
        </w:tc>
      </w:tr>
      <w:tr w:rsidR="00EB2387" w:rsidRPr="0015308C" w14:paraId="5EF5B723" w14:textId="77777777" w:rsidTr="00A17C59">
        <w:trPr>
          <w:trHeight w:val="11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767CD" w14:textId="77777777" w:rsidR="00EB2387" w:rsidRPr="0015308C" w:rsidRDefault="00EB2387" w:rsidP="003C3AE3">
            <w:pPr>
              <w:spacing w:after="0"/>
              <w:ind w:left="37" w:firstLine="142"/>
              <w:rPr>
                <w:rFonts w:eastAsia="Calibri" w:cs="Times New Roman"/>
                <w:szCs w:val="24"/>
              </w:rPr>
            </w:pPr>
            <w:r w:rsidRPr="0015308C">
              <w:rPr>
                <w:rFonts w:eastAsia="Calibri" w:cs="Times New Roman"/>
                <w:szCs w:val="24"/>
              </w:rPr>
              <w:t>Anti-SARS-CoV-2 S IgG/IgM, BAU/mL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6125E" w14:textId="0FAF4E74" w:rsidR="00EB2387" w:rsidRPr="0015308C" w:rsidRDefault="008425E6" w:rsidP="003C3AE3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</w:t>
            </w:r>
            <w:r w:rsidR="00841CFE" w:rsidRPr="00862B97">
              <w:rPr>
                <w:rFonts w:eastAsia="Calibri" w:cs="Times New Roman"/>
                <w:szCs w:val="24"/>
              </w:rPr>
              <w:t xml:space="preserve"> (0.3-</w:t>
            </w:r>
            <w:r w:rsidR="0002164C">
              <w:rPr>
                <w:rFonts w:eastAsia="Calibri" w:cs="Times New Roman"/>
                <w:szCs w:val="24"/>
              </w:rPr>
              <w:t>43.7</w:t>
            </w:r>
            <w:r w:rsidR="00841CFE" w:rsidRPr="00862B9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B7364" w14:textId="4FEEC78D" w:rsidR="00EB2387" w:rsidRPr="0015308C" w:rsidRDefault="0015308C" w:rsidP="003C3AE3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606 (2480-127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6BBF7" w14:textId="66EC8AAF" w:rsidR="00EB2387" w:rsidRPr="0015308C" w:rsidRDefault="00EB2387" w:rsidP="003C3AE3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15308C">
              <w:rPr>
                <w:rFonts w:eastAsia="Calibri" w:cs="Times New Roman"/>
                <w:szCs w:val="24"/>
              </w:rPr>
              <w:t>0.</w:t>
            </w:r>
            <w:r w:rsidR="0015308C">
              <w:rPr>
                <w:rFonts w:eastAsia="Calibri" w:cs="Times New Roman"/>
                <w:szCs w:val="24"/>
              </w:rPr>
              <w:t>0002</w:t>
            </w:r>
          </w:p>
        </w:tc>
      </w:tr>
    </w:tbl>
    <w:p w14:paraId="6BAC68C3" w14:textId="74E96C0F" w:rsidR="00D20B9F" w:rsidRDefault="001428BE" w:rsidP="00D20B9F">
      <w:pPr>
        <w:jc w:val="both"/>
        <w:rPr>
          <w:rFonts w:eastAsia="Calibri" w:cs="Times New Roman"/>
          <w:szCs w:val="24"/>
        </w:rPr>
      </w:pPr>
      <w:r w:rsidRPr="000F46C3">
        <w:t>Continuous variables are expressed as mean ± SD or median (interquartile range). Categorical variables are indicated as number (percentage).</w:t>
      </w:r>
      <w:r>
        <w:t xml:space="preserve"> </w:t>
      </w:r>
      <w:r w:rsidR="00C71BD6" w:rsidRPr="00C71BD6">
        <w:t>ACE, angiotensin-converting enzyme;</w:t>
      </w:r>
      <w:r w:rsidR="00C71BD6">
        <w:t xml:space="preserve"> </w:t>
      </w:r>
      <w:r w:rsidRPr="00862B97">
        <w:rPr>
          <w:rFonts w:eastAsia="Calibri" w:cs="Times New Roman"/>
          <w:szCs w:val="24"/>
        </w:rPr>
        <w:t>APTT, activated partial thromboplastin time;</w:t>
      </w:r>
      <w:r>
        <w:rPr>
          <w:rFonts w:eastAsia="Calibri" w:cs="Times New Roman"/>
          <w:szCs w:val="24"/>
        </w:rPr>
        <w:t xml:space="preserve"> </w:t>
      </w:r>
      <w:r w:rsidR="00725764">
        <w:rPr>
          <w:rFonts w:eastAsia="Calibri" w:cs="Times New Roman"/>
          <w:szCs w:val="24"/>
        </w:rPr>
        <w:t xml:space="preserve">COI, cut-off index; </w:t>
      </w:r>
      <w:proofErr w:type="spellStart"/>
      <w:r w:rsidRPr="00862B97">
        <w:rPr>
          <w:rFonts w:eastAsia="Calibri" w:cs="Times New Roman"/>
          <w:szCs w:val="24"/>
        </w:rPr>
        <w:t>hsCRP</w:t>
      </w:r>
      <w:proofErr w:type="spellEnd"/>
      <w:r w:rsidRPr="00862B97">
        <w:rPr>
          <w:rFonts w:eastAsia="Calibri" w:cs="Times New Roman"/>
          <w:szCs w:val="24"/>
        </w:rPr>
        <w:t>, high sensitivity C-reactive protein measurement</w:t>
      </w:r>
      <w:r>
        <w:rPr>
          <w:rFonts w:eastAsia="Calibri" w:cs="Times New Roman"/>
          <w:szCs w:val="24"/>
        </w:rPr>
        <w:t xml:space="preserve">; </w:t>
      </w:r>
      <w:r w:rsidR="00C1352A" w:rsidRPr="00C1352A">
        <w:rPr>
          <w:rFonts w:eastAsia="Calibri" w:cs="Times New Roman"/>
          <w:szCs w:val="24"/>
        </w:rPr>
        <w:t>PUCAI, Pediatric Ulcerative Colitis Activity Index;</w:t>
      </w:r>
      <w:r w:rsidR="00C1352A">
        <w:rPr>
          <w:rFonts w:eastAsia="Calibri" w:cs="Times New Roman"/>
          <w:szCs w:val="24"/>
        </w:rPr>
        <w:t xml:space="preserve"> </w:t>
      </w:r>
      <w:r w:rsidRPr="00862B97">
        <w:rPr>
          <w:rFonts w:eastAsia="Calibri" w:cs="Times New Roman"/>
          <w:szCs w:val="24"/>
        </w:rPr>
        <w:t>PT: prothrombin time</w:t>
      </w:r>
      <w:r>
        <w:rPr>
          <w:rFonts w:eastAsia="Calibri" w:cs="Times New Roman"/>
          <w:szCs w:val="24"/>
        </w:rPr>
        <w:t xml:space="preserve">; </w:t>
      </w:r>
      <w:r w:rsidRPr="00862B97">
        <w:rPr>
          <w:rFonts w:eastAsia="Calibri" w:cs="Times New Roman"/>
          <w:szCs w:val="24"/>
        </w:rPr>
        <w:t>WBC, white blood cell.</w:t>
      </w:r>
      <w:r w:rsidR="00D20B9F">
        <w:rPr>
          <w:rFonts w:eastAsia="Calibri" w:cs="Times New Roman"/>
          <w:szCs w:val="24"/>
        </w:rPr>
        <w:t xml:space="preserve"> </w:t>
      </w:r>
      <w:r w:rsidR="00D20B9F" w:rsidRPr="00D00583">
        <w:rPr>
          <w:rFonts w:eastAsia="Calibri" w:cs="Times New Roman"/>
          <w:szCs w:val="24"/>
        </w:rPr>
        <w:t>Anti-SARS-CoV-2 S antibody levels were not available in</w:t>
      </w:r>
      <w:r w:rsidR="00D20B9F">
        <w:rPr>
          <w:rFonts w:eastAsia="Calibri" w:cs="Times New Roman"/>
          <w:szCs w:val="24"/>
        </w:rPr>
        <w:t xml:space="preserve"> </w:t>
      </w:r>
      <w:r w:rsidR="00D20B9F" w:rsidRPr="00D00583">
        <w:rPr>
          <w:rFonts w:eastAsia="Calibri" w:cs="Times New Roman"/>
          <w:szCs w:val="24"/>
        </w:rPr>
        <w:t>3 UC patients.</w:t>
      </w:r>
    </w:p>
    <w:p w14:paraId="3DBAE616" w14:textId="503BEE3C" w:rsidR="001428BE" w:rsidRDefault="001428BE" w:rsidP="0069729A">
      <w:pPr>
        <w:spacing w:line="259" w:lineRule="auto"/>
        <w:jc w:val="both"/>
      </w:pPr>
    </w:p>
    <w:sectPr w:rsidR="001428BE" w:rsidSect="00C0331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E7A"/>
    <w:rsid w:val="000056D3"/>
    <w:rsid w:val="0002164C"/>
    <w:rsid w:val="000473A9"/>
    <w:rsid w:val="00055433"/>
    <w:rsid w:val="00064F6F"/>
    <w:rsid w:val="00065205"/>
    <w:rsid w:val="00075741"/>
    <w:rsid w:val="00090B74"/>
    <w:rsid w:val="000941ED"/>
    <w:rsid w:val="000B2665"/>
    <w:rsid w:val="000B3A72"/>
    <w:rsid w:val="000C6650"/>
    <w:rsid w:val="000D5435"/>
    <w:rsid w:val="000F2E32"/>
    <w:rsid w:val="000F3316"/>
    <w:rsid w:val="00120C81"/>
    <w:rsid w:val="00140958"/>
    <w:rsid w:val="001428BE"/>
    <w:rsid w:val="0015308C"/>
    <w:rsid w:val="00162838"/>
    <w:rsid w:val="001820A0"/>
    <w:rsid w:val="001828BE"/>
    <w:rsid w:val="00256523"/>
    <w:rsid w:val="002605B3"/>
    <w:rsid w:val="0026606E"/>
    <w:rsid w:val="002853C4"/>
    <w:rsid w:val="002B07A6"/>
    <w:rsid w:val="002C240E"/>
    <w:rsid w:val="002D39D4"/>
    <w:rsid w:val="002E6C70"/>
    <w:rsid w:val="00324F8A"/>
    <w:rsid w:val="00355A57"/>
    <w:rsid w:val="003A441F"/>
    <w:rsid w:val="00411465"/>
    <w:rsid w:val="00454F49"/>
    <w:rsid w:val="00476AB5"/>
    <w:rsid w:val="0048527C"/>
    <w:rsid w:val="004958D9"/>
    <w:rsid w:val="004A0F1A"/>
    <w:rsid w:val="004C3284"/>
    <w:rsid w:val="004C6070"/>
    <w:rsid w:val="004D70DE"/>
    <w:rsid w:val="004F4F09"/>
    <w:rsid w:val="00507359"/>
    <w:rsid w:val="0051063A"/>
    <w:rsid w:val="00530B92"/>
    <w:rsid w:val="00535706"/>
    <w:rsid w:val="00544472"/>
    <w:rsid w:val="00544F9E"/>
    <w:rsid w:val="00556281"/>
    <w:rsid w:val="00557986"/>
    <w:rsid w:val="0058761D"/>
    <w:rsid w:val="00593B41"/>
    <w:rsid w:val="005A27B9"/>
    <w:rsid w:val="005C35D1"/>
    <w:rsid w:val="005D5C22"/>
    <w:rsid w:val="005F521B"/>
    <w:rsid w:val="00612901"/>
    <w:rsid w:val="00630509"/>
    <w:rsid w:val="0063421F"/>
    <w:rsid w:val="00636F3A"/>
    <w:rsid w:val="00640465"/>
    <w:rsid w:val="00673CDB"/>
    <w:rsid w:val="0067794F"/>
    <w:rsid w:val="00677B08"/>
    <w:rsid w:val="0068465D"/>
    <w:rsid w:val="00691731"/>
    <w:rsid w:val="0069729A"/>
    <w:rsid w:val="006A4D2D"/>
    <w:rsid w:val="006B483F"/>
    <w:rsid w:val="006B5E62"/>
    <w:rsid w:val="006B5EBE"/>
    <w:rsid w:val="006B7331"/>
    <w:rsid w:val="006C4683"/>
    <w:rsid w:val="006D2F75"/>
    <w:rsid w:val="006D502E"/>
    <w:rsid w:val="00710025"/>
    <w:rsid w:val="0071105F"/>
    <w:rsid w:val="00725764"/>
    <w:rsid w:val="00737059"/>
    <w:rsid w:val="00737428"/>
    <w:rsid w:val="00743AD5"/>
    <w:rsid w:val="007572D3"/>
    <w:rsid w:val="00783D65"/>
    <w:rsid w:val="0079305D"/>
    <w:rsid w:val="007B19FD"/>
    <w:rsid w:val="007C228C"/>
    <w:rsid w:val="007D486B"/>
    <w:rsid w:val="007D7629"/>
    <w:rsid w:val="007F3A9C"/>
    <w:rsid w:val="007F67BF"/>
    <w:rsid w:val="00841CFE"/>
    <w:rsid w:val="008425E6"/>
    <w:rsid w:val="00851FFD"/>
    <w:rsid w:val="0086307E"/>
    <w:rsid w:val="00863DC5"/>
    <w:rsid w:val="0086489B"/>
    <w:rsid w:val="008A347C"/>
    <w:rsid w:val="008A5017"/>
    <w:rsid w:val="008B4F9C"/>
    <w:rsid w:val="008C3EEE"/>
    <w:rsid w:val="008E6131"/>
    <w:rsid w:val="008E7455"/>
    <w:rsid w:val="008E75CA"/>
    <w:rsid w:val="008F26C1"/>
    <w:rsid w:val="008F30FD"/>
    <w:rsid w:val="008F42E0"/>
    <w:rsid w:val="008F698D"/>
    <w:rsid w:val="00917213"/>
    <w:rsid w:val="00927696"/>
    <w:rsid w:val="00927E1C"/>
    <w:rsid w:val="009473EA"/>
    <w:rsid w:val="00994F04"/>
    <w:rsid w:val="00995183"/>
    <w:rsid w:val="009A3740"/>
    <w:rsid w:val="009B670E"/>
    <w:rsid w:val="009B74BF"/>
    <w:rsid w:val="009C17E1"/>
    <w:rsid w:val="009C4C3F"/>
    <w:rsid w:val="009E5866"/>
    <w:rsid w:val="009F1FF4"/>
    <w:rsid w:val="00A05FEA"/>
    <w:rsid w:val="00A170C2"/>
    <w:rsid w:val="00A17C59"/>
    <w:rsid w:val="00A206BC"/>
    <w:rsid w:val="00A30092"/>
    <w:rsid w:val="00A47E7A"/>
    <w:rsid w:val="00A63777"/>
    <w:rsid w:val="00A74DF2"/>
    <w:rsid w:val="00A8630D"/>
    <w:rsid w:val="00A866CE"/>
    <w:rsid w:val="00A90DAF"/>
    <w:rsid w:val="00A979D4"/>
    <w:rsid w:val="00AE4C72"/>
    <w:rsid w:val="00AF04FD"/>
    <w:rsid w:val="00AF435C"/>
    <w:rsid w:val="00B07C0D"/>
    <w:rsid w:val="00B15EB4"/>
    <w:rsid w:val="00B22599"/>
    <w:rsid w:val="00B27B52"/>
    <w:rsid w:val="00B36C35"/>
    <w:rsid w:val="00B41D9A"/>
    <w:rsid w:val="00B43BC5"/>
    <w:rsid w:val="00B62D35"/>
    <w:rsid w:val="00B9643B"/>
    <w:rsid w:val="00B9752F"/>
    <w:rsid w:val="00BA07C2"/>
    <w:rsid w:val="00BA5891"/>
    <w:rsid w:val="00BB6F08"/>
    <w:rsid w:val="00BE1499"/>
    <w:rsid w:val="00BE5D41"/>
    <w:rsid w:val="00BF4BFA"/>
    <w:rsid w:val="00C00958"/>
    <w:rsid w:val="00C03310"/>
    <w:rsid w:val="00C10642"/>
    <w:rsid w:val="00C1352A"/>
    <w:rsid w:val="00C44DDC"/>
    <w:rsid w:val="00C47516"/>
    <w:rsid w:val="00C63679"/>
    <w:rsid w:val="00C71BD6"/>
    <w:rsid w:val="00C74E57"/>
    <w:rsid w:val="00C82B13"/>
    <w:rsid w:val="00C97894"/>
    <w:rsid w:val="00CB0AA3"/>
    <w:rsid w:val="00CB24C0"/>
    <w:rsid w:val="00CD480A"/>
    <w:rsid w:val="00CF2C1E"/>
    <w:rsid w:val="00D052EA"/>
    <w:rsid w:val="00D07FFA"/>
    <w:rsid w:val="00D16F6D"/>
    <w:rsid w:val="00D20B9F"/>
    <w:rsid w:val="00D462FB"/>
    <w:rsid w:val="00D5140C"/>
    <w:rsid w:val="00D67498"/>
    <w:rsid w:val="00D72BF6"/>
    <w:rsid w:val="00D73E9E"/>
    <w:rsid w:val="00D7548B"/>
    <w:rsid w:val="00D824EA"/>
    <w:rsid w:val="00D93E66"/>
    <w:rsid w:val="00D95C7B"/>
    <w:rsid w:val="00DB0034"/>
    <w:rsid w:val="00DD1264"/>
    <w:rsid w:val="00DD5981"/>
    <w:rsid w:val="00DE071D"/>
    <w:rsid w:val="00DF5BC7"/>
    <w:rsid w:val="00E43DC0"/>
    <w:rsid w:val="00E8095F"/>
    <w:rsid w:val="00EA0385"/>
    <w:rsid w:val="00EA2821"/>
    <w:rsid w:val="00EA60AB"/>
    <w:rsid w:val="00EA7EDF"/>
    <w:rsid w:val="00EB2387"/>
    <w:rsid w:val="00EB35B4"/>
    <w:rsid w:val="00EC4C46"/>
    <w:rsid w:val="00EC4F75"/>
    <w:rsid w:val="00EE333B"/>
    <w:rsid w:val="00EF451F"/>
    <w:rsid w:val="00EF4D28"/>
    <w:rsid w:val="00F35077"/>
    <w:rsid w:val="00F35910"/>
    <w:rsid w:val="00F35D73"/>
    <w:rsid w:val="00F63875"/>
    <w:rsid w:val="00F7407D"/>
    <w:rsid w:val="00F8169B"/>
    <w:rsid w:val="00F97AFB"/>
    <w:rsid w:val="00FC298E"/>
    <w:rsid w:val="00FC3D94"/>
    <w:rsid w:val="00FE0486"/>
    <w:rsid w:val="00FF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14D140"/>
  <w15:chartTrackingRefBased/>
  <w15:docId w15:val="{62FBC1B3-3D06-4509-8F0B-5CBA330A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9D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E7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3CF1F-F5B2-41FE-82F8-0FD5E3126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4</Pages>
  <Words>1041</Words>
  <Characters>5937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kt</dc:creator>
  <cp:keywords/>
  <dc:description/>
  <cp:lastModifiedBy>Dr. Bagoly Zsuzsa</cp:lastModifiedBy>
  <cp:revision>31</cp:revision>
  <dcterms:created xsi:type="dcterms:W3CDTF">2023-07-05T19:13:00Z</dcterms:created>
  <dcterms:modified xsi:type="dcterms:W3CDTF">2023-08-23T11:12:00Z</dcterms:modified>
</cp:coreProperties>
</file>